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8FB17" w14:textId="59B41105" w:rsidR="001D50DF" w:rsidRPr="001C2AFF" w:rsidRDefault="001D50DF" w:rsidP="001D50DF">
      <w:pPr>
        <w:pStyle w:val="Geenafstand"/>
        <w:rPr>
          <w:rFonts w:ascii="Times New Roman" w:hAnsi="Times New Roman" w:cs="Times New Roman"/>
          <w:b/>
          <w:sz w:val="24"/>
        </w:rPr>
      </w:pPr>
      <w:r w:rsidRPr="001C2AFF">
        <w:rPr>
          <w:rFonts w:ascii="Times New Roman" w:hAnsi="Times New Roman" w:cs="Times New Roman"/>
          <w:b/>
          <w:sz w:val="24"/>
        </w:rPr>
        <w:t>Supplementary material</w:t>
      </w:r>
      <w:r w:rsidR="001C2AFF" w:rsidRPr="001C2AFF">
        <w:rPr>
          <w:rFonts w:ascii="Times New Roman" w:hAnsi="Times New Roman" w:cs="Times New Roman"/>
          <w:b/>
          <w:sz w:val="24"/>
        </w:rPr>
        <w:t>s</w:t>
      </w:r>
    </w:p>
    <w:p w14:paraId="10156C83" w14:textId="77777777" w:rsidR="001D50DF" w:rsidRPr="00102E76" w:rsidRDefault="001D50DF" w:rsidP="001D50DF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14:paraId="20F09830" w14:textId="66C11EE1" w:rsidR="001D50DF" w:rsidRDefault="00CE4709" w:rsidP="001D50DF">
      <w:pPr>
        <w:pStyle w:val="Geenafstand"/>
        <w:rPr>
          <w:rFonts w:ascii="Times New Roman" w:hAnsi="Times New Roman" w:cs="Times New Roman"/>
          <w:b/>
        </w:rPr>
      </w:pPr>
      <w:r w:rsidRPr="00CE4709">
        <w:rPr>
          <w:rFonts w:ascii="Times New Roman" w:hAnsi="Times New Roman" w:cs="Times New Roman"/>
          <w:b/>
        </w:rPr>
        <w:t>Table S1. Sociodemographic and clinical characteristics per dopamine D2 affinity group</w:t>
      </w:r>
      <w:r>
        <w:rPr>
          <w:rFonts w:ascii="Times New Roman" w:hAnsi="Times New Roman" w:cs="Times New Roman"/>
          <w:b/>
        </w:rPr>
        <w:t xml:space="preserve"> (</w:t>
      </w:r>
      <w:r w:rsidR="00BF3933">
        <w:rPr>
          <w:rFonts w:ascii="Times New Roman" w:hAnsi="Times New Roman" w:cs="Times New Roman"/>
          <w:b/>
        </w:rPr>
        <w:t>HA</w:t>
      </w:r>
      <w:r w:rsidR="00FE56CF">
        <w:rPr>
          <w:rFonts w:ascii="Times New Roman" w:hAnsi="Times New Roman" w:cs="Times New Roman"/>
          <w:b/>
        </w:rPr>
        <w:t xml:space="preserve"> =</w:t>
      </w:r>
      <w:r w:rsidR="009E6C1A">
        <w:rPr>
          <w:rFonts w:ascii="Times New Roman" w:hAnsi="Times New Roman" w:cs="Times New Roman"/>
          <w:b/>
        </w:rPr>
        <w:t xml:space="preserve"> </w:t>
      </w:r>
      <w:r w:rsidR="00BF3933">
        <w:rPr>
          <w:rFonts w:ascii="Times New Roman" w:hAnsi="Times New Roman" w:cs="Times New Roman"/>
          <w:b/>
        </w:rPr>
        <w:t>high</w:t>
      </w:r>
      <w:r w:rsidRPr="00CE4709">
        <w:rPr>
          <w:rFonts w:ascii="Times New Roman" w:hAnsi="Times New Roman" w:cs="Times New Roman"/>
          <w:b/>
        </w:rPr>
        <w:t xml:space="preserve"> D2 receptor affinity; </w:t>
      </w:r>
      <w:r w:rsidR="00FE56CF">
        <w:rPr>
          <w:rFonts w:ascii="Times New Roman" w:hAnsi="Times New Roman" w:cs="Times New Roman"/>
          <w:b/>
        </w:rPr>
        <w:t>LA = low</w:t>
      </w:r>
      <w:r w:rsidRPr="00CE4709">
        <w:rPr>
          <w:rFonts w:ascii="Times New Roman" w:hAnsi="Times New Roman" w:cs="Times New Roman"/>
          <w:b/>
        </w:rPr>
        <w:t xml:space="preserve"> D2 receptor affinity; </w:t>
      </w:r>
      <w:r w:rsidR="00FE56CF">
        <w:rPr>
          <w:rFonts w:ascii="Times New Roman" w:hAnsi="Times New Roman" w:cs="Times New Roman"/>
          <w:b/>
        </w:rPr>
        <w:t xml:space="preserve">PA = </w:t>
      </w:r>
      <w:r w:rsidRPr="00CE4709">
        <w:rPr>
          <w:rFonts w:ascii="Times New Roman" w:hAnsi="Times New Roman" w:cs="Times New Roman"/>
          <w:b/>
        </w:rPr>
        <w:t>partial D2 receptor agonists</w:t>
      </w:r>
      <w:r>
        <w:rPr>
          <w:rFonts w:ascii="Times New Roman" w:hAnsi="Times New Roman" w:cs="Times New Roman"/>
          <w:b/>
        </w:rPr>
        <w:t>).</w:t>
      </w:r>
    </w:p>
    <w:p w14:paraId="0BCCD781" w14:textId="77777777" w:rsidR="00CE4709" w:rsidRDefault="00CE4709" w:rsidP="001D50DF">
      <w:pPr>
        <w:pStyle w:val="Geenafstand"/>
        <w:rPr>
          <w:rFonts w:ascii="Times New Roman" w:hAnsi="Times New Roman" w:cs="Times New Roman"/>
          <w:b/>
        </w:rPr>
      </w:pPr>
    </w:p>
    <w:tbl>
      <w:tblPr>
        <w:tblW w:w="9923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1701"/>
      </w:tblGrid>
      <w:tr w:rsidR="00CE4709" w:rsidRPr="00746BB5" w14:paraId="13D5BF32" w14:textId="77777777" w:rsidTr="00185D96">
        <w:trPr>
          <w:trHeight w:val="20"/>
          <w:tblHeader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34A81B3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0296F7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HA</w:t>
            </w:r>
            <w:r w:rsidRPr="00746BB5">
              <w:rPr>
                <w:rFonts w:ascii="Times New Roman" w:hAnsi="Times New Roman" w:cs="Times New Roman"/>
                <w:b/>
                <w:bCs/>
              </w:rPr>
              <w:br/>
              <w:t>(N=7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0A6EC1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LA</w:t>
            </w:r>
            <w:r w:rsidRPr="00746BB5">
              <w:rPr>
                <w:rFonts w:ascii="Times New Roman" w:hAnsi="Times New Roman" w:cs="Times New Roman"/>
                <w:b/>
                <w:bCs/>
              </w:rPr>
              <w:br/>
              <w:t>(N=124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BB4A5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PA</w:t>
            </w:r>
            <w:r w:rsidRPr="00746BB5">
              <w:rPr>
                <w:rFonts w:ascii="Times New Roman" w:hAnsi="Times New Roman" w:cs="Times New Roman"/>
                <w:b/>
                <w:bCs/>
              </w:rPr>
              <w:br/>
              <w:t>(N=84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21F3F8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746BB5">
              <w:rPr>
                <w:rFonts w:ascii="Times New Roman" w:hAnsi="Times New Roman" w:cs="Times New Roman"/>
                <w:b/>
                <w:bCs/>
              </w:rPr>
              <w:br/>
              <w:t>(N=278)</w:t>
            </w:r>
          </w:p>
        </w:tc>
      </w:tr>
      <w:tr w:rsidR="00CE4709" w:rsidRPr="00746BB5" w14:paraId="690D782B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A1492C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24F4C7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735FE5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D6C6DB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3BA9C5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52970A1F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44C8086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8F717C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7.9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582E9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7.8 (8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0150D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8.2 (8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1883CF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7.9 (8.86)</w:t>
            </w:r>
          </w:p>
        </w:tc>
      </w:tr>
      <w:tr w:rsidR="00CE4709" w:rsidRPr="00746BB5" w14:paraId="4AC5EED1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076C2AE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BB7432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3.5 [1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098EBF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5.0 [11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5A13BA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5.0 [11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57B004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5.0 [11.0]</w:t>
            </w:r>
          </w:p>
        </w:tc>
      </w:tr>
      <w:tr w:rsidR="00CE4709" w:rsidRPr="00746BB5" w14:paraId="3BF7268B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667B80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Sex at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40B677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48D1D4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A990A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81F186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5DBFC4D4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138E6C2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D7DCD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52 (7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940520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7 (7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3972D7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56 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9B8B33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95 (70.1%)</w:t>
            </w:r>
          </w:p>
        </w:tc>
      </w:tr>
      <w:tr w:rsidR="00CE4709" w:rsidRPr="00746BB5" w14:paraId="5B613140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20EEEB4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46BB5">
              <w:rPr>
                <w:rFonts w:ascii="Times New Roman" w:hAnsi="Times New Roman" w:cs="Times New Roman"/>
              </w:rPr>
              <w:t>Fem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8C5031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8 (2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913A22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37 (2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14193F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8 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BD6D2C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3 (29.9%)</w:t>
            </w:r>
          </w:p>
        </w:tc>
      </w:tr>
      <w:tr w:rsidR="00CE4709" w:rsidRPr="00746BB5" w14:paraId="2EE4EB6F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3AAB41F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Years of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70F434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F95CA3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07CB49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B28FFA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1D3B0011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1F28D08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BD47E4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.9 (2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1FDE66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.8 (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47BD6B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4.0 (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DE88B7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.9 (2.44)</w:t>
            </w:r>
          </w:p>
        </w:tc>
      </w:tr>
      <w:tr w:rsidR="00CE4709" w:rsidRPr="00746BB5" w14:paraId="32EA995F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B7E499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DB0A2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4.0 [3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C20D58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4.0 [1.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2AC7CB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4.0 [1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E38C50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4.0 [1.09]</w:t>
            </w:r>
          </w:p>
        </w:tc>
      </w:tr>
      <w:tr w:rsidR="00CE4709" w:rsidRPr="00746BB5" w14:paraId="028F472A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D0A9B7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6BB5">
              <w:rPr>
                <w:rFonts w:ascii="Times New Roman" w:hAnsi="Times New Roman" w:cs="Times New Roman"/>
                <w:b/>
                <w:bCs/>
              </w:rPr>
              <w:t>Ilness</w:t>
            </w:r>
            <w:proofErr w:type="spellEnd"/>
            <w:r w:rsidRPr="00746BB5">
              <w:rPr>
                <w:rFonts w:ascii="Times New Roman" w:hAnsi="Times New Roman" w:cs="Times New Roman"/>
                <w:b/>
                <w:bCs/>
              </w:rPr>
              <w:t xml:space="preserve"> duration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FB08C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B8CD7B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53C796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C090EF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6FA37C58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4DA9C34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4B5CE1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.7 (2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DB041E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.46 (5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DDC932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.7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20547E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1.4 (18.8)</w:t>
            </w:r>
          </w:p>
        </w:tc>
      </w:tr>
      <w:tr w:rsidR="00CE4709" w:rsidRPr="00746BB5" w14:paraId="348DE464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6DE6349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7CE2B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7.00 [4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12808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7.00 [5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5DA03D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9.00 [7.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7D2943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.00 [5.00]</w:t>
            </w:r>
          </w:p>
        </w:tc>
      </w:tr>
      <w:tr w:rsidR="00CE4709" w:rsidRPr="00746BB5" w14:paraId="737F8123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27FB05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PANSS positive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79BBAB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C55D2A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7FD71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6A851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57B8A027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D8A231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771CBB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.74 (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3A08CD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9.13 (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147BC6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9.01 (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814241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9.00 (2.50)</w:t>
            </w:r>
          </w:p>
        </w:tc>
      </w:tr>
      <w:tr w:rsidR="00CE4709" w:rsidRPr="00746BB5" w14:paraId="6C504141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60E4DB4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6BDD85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.00 [3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C2234E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.00 [4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753BEC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.00 [3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2CAE21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.00 [3.75]</w:t>
            </w:r>
          </w:p>
        </w:tc>
      </w:tr>
      <w:tr w:rsidR="00CE4709" w:rsidRPr="00746BB5" w14:paraId="025D4E3A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DE43D9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PANSS negative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81BC81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CD8B67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0DD847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D30C0B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171A3901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508EA73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BB1BFE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2.5 (4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D1BC00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2.5 (4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CA1E45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1.4 (4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9C0DE3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2.2 (4.21)</w:t>
            </w:r>
          </w:p>
        </w:tc>
      </w:tr>
      <w:tr w:rsidR="00CE4709" w:rsidRPr="00746BB5" w14:paraId="36ED2FAF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64099E5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00CA50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2.0 [6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0230E0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2.0 [6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BDED7C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0.0 [6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F08929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1.0 [6.00]</w:t>
            </w:r>
          </w:p>
        </w:tc>
      </w:tr>
      <w:tr w:rsidR="00715D90" w:rsidRPr="00746BB5" w14:paraId="6C95C101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44B0B4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PANSS general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FCF10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BB63BA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1C624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0F2C5A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66CFF930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481A30A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FCA840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2.8 (4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7374A2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3.4 (5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F244C3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3.3 (5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8D1E4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3.2 (5.38)</w:t>
            </w:r>
          </w:p>
        </w:tc>
      </w:tr>
      <w:tr w:rsidR="00CE4709" w:rsidRPr="00746BB5" w14:paraId="37FB975D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53978D6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817FED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2.0 [6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B98127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2.0 [7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40A087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3.0 [7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FF3D33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2.0 [7.00]</w:t>
            </w:r>
          </w:p>
        </w:tc>
      </w:tr>
      <w:tr w:rsidR="00CE4709" w:rsidRPr="00746BB5" w14:paraId="51B58922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BFA8529" w14:textId="77777777" w:rsidR="009E6C1A" w:rsidRDefault="009E6C1A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49EA9A35" w14:textId="19CA9673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ANSS </w:t>
            </w:r>
            <w:proofErr w:type="spellStart"/>
            <w:r w:rsidRPr="00746BB5">
              <w:rPr>
                <w:rFonts w:ascii="Times New Roman" w:hAnsi="Times New Roman" w:cs="Times New Roman"/>
                <w:b/>
                <w:bCs/>
              </w:rPr>
              <w:t>totalsco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82AD1C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DBE6FB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DCFE68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BCC250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3AFC6397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3C5AC66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17A2A3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4.0 (8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6B2872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5.0 (9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9F7B0B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3.7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43681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4.4 (9.72)</w:t>
            </w:r>
          </w:p>
        </w:tc>
      </w:tr>
      <w:tr w:rsidR="00CE4709" w:rsidRPr="00746BB5" w14:paraId="2EDF7513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F8564A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B7361D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2.5 [12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47D42A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3.0 [14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7300C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1.5 [11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F25CD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2.0 [14.0]</w:t>
            </w:r>
          </w:p>
        </w:tc>
      </w:tr>
      <w:tr w:rsidR="00CE4709" w:rsidRPr="00746BB5" w14:paraId="594492DF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D9B27C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Antipsychotic daily dose (mg olanzapi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450E66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A3448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8898DD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01463C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1A6EFED0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36C35D1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FD6FA4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5.83 (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54CFF4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9.73 (4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5E99C7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2.0 (6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E241CB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9.45 (5.68)</w:t>
            </w:r>
          </w:p>
        </w:tc>
      </w:tr>
      <w:tr w:rsidR="00CE4709" w:rsidRPr="00746BB5" w14:paraId="331433DD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2F3232F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DA6A4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.76 [3.8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D2AF36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0.0 [6.2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3C80A8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.2 [6.7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C480C7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9.48 [8.16]</w:t>
            </w:r>
          </w:p>
        </w:tc>
      </w:tr>
      <w:tr w:rsidR="00CE4709" w:rsidRPr="00746BB5" w14:paraId="1E18E0CF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91662F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Dopamine D2 receptor occupanc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ADEF0E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5CD761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638EAF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09BA51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720B23AE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3B75384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AFD7FF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64.1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A22339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49.9 (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D21148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3.4 (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1E14A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63.4 (18.7)</w:t>
            </w:r>
          </w:p>
        </w:tc>
      </w:tr>
      <w:tr w:rsidR="00CE4709" w:rsidRPr="00746BB5" w14:paraId="28D9CE9D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3064C25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47FA43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67.2 [13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FCBEFC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51.8 [16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DBA93A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84.8 [2.0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BFA99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65.4 [30.9]</w:t>
            </w:r>
          </w:p>
        </w:tc>
      </w:tr>
      <w:tr w:rsidR="00CE4709" w:rsidRPr="00746BB5" w14:paraId="1FD95D6A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46D81ED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C234A8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4 (2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0F03BD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B34BCE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 (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13F2E1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6 (5.8%)</w:t>
            </w:r>
          </w:p>
        </w:tc>
      </w:tr>
      <w:tr w:rsidR="00CE4709" w:rsidRPr="00746BB5" w14:paraId="03B26DCB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0E1729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Time since remission until cognitive testing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3F6D957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FFC8C1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6970BA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BA6A91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72253AE5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6F2AB75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4C7B5E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3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C9B4FF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3 (4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D569A4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48 (5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698BC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8 (51.9)</w:t>
            </w:r>
          </w:p>
        </w:tc>
      </w:tr>
      <w:tr w:rsidR="00CE4709" w:rsidRPr="00746BB5" w14:paraId="0AB02628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195153F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00EC61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26 [59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1D1D29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0 [62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87F4B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42 [7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FC3195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32 [64.3]</w:t>
            </w:r>
          </w:p>
        </w:tc>
      </w:tr>
      <w:tr w:rsidR="00CE4709" w:rsidRPr="00746BB5" w14:paraId="638DA977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22B4703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F4119A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F83418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97530D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FE01B8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2 (0.7%)</w:t>
            </w:r>
          </w:p>
        </w:tc>
      </w:tr>
      <w:tr w:rsidR="00CE4709" w:rsidRPr="00746BB5" w14:paraId="2EE640B2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CAB31B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BACS composite, Z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A014F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5265B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A14C03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920158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57C679BE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524CBB0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B0485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10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D35BE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29 (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C78F51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55 (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75F8D8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32 (1.18)</w:t>
            </w:r>
          </w:p>
        </w:tc>
      </w:tr>
      <w:tr w:rsidR="00CE4709" w:rsidRPr="00746BB5" w14:paraId="39797DA8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439633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89FEBC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02 [1.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A241C9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20 [1.7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66884C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67 [1.8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2BB60B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26 [1.71]</w:t>
            </w:r>
          </w:p>
        </w:tc>
      </w:tr>
      <w:tr w:rsidR="00CE4709" w:rsidRPr="00746BB5" w14:paraId="0907CA93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4D66C9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Verbal memory, Z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110156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110D2C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72DA0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A23588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62C1A19F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0AF31E3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BDB7315" w14:textId="3F3CDF2B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3</w:t>
            </w:r>
            <w:r w:rsidR="00FA7105">
              <w:rPr>
                <w:rFonts w:ascii="Times New Roman" w:hAnsi="Times New Roman" w:cs="Times New Roman"/>
              </w:rPr>
              <w:t>6</w:t>
            </w:r>
            <w:r w:rsidRPr="00746BB5">
              <w:rPr>
                <w:rFonts w:ascii="Times New Roman" w:hAnsi="Times New Roman" w:cs="Times New Roman"/>
              </w:rPr>
              <w:t xml:space="preserve"> (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CDAC892" w14:textId="648C978D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81 (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04D37A6" w14:textId="05185E20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8</w:t>
            </w:r>
            <w:r w:rsidR="00FA7105">
              <w:rPr>
                <w:rFonts w:ascii="Times New Roman" w:hAnsi="Times New Roman" w:cs="Times New Roman"/>
              </w:rPr>
              <w:t>5</w:t>
            </w:r>
            <w:r w:rsidRPr="00746BB5">
              <w:rPr>
                <w:rFonts w:ascii="Times New Roman" w:hAnsi="Times New Roman" w:cs="Times New Roman"/>
              </w:rPr>
              <w:t xml:space="preserve"> (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D5C8E07" w14:textId="54124000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</w:t>
            </w:r>
            <w:r w:rsidR="00FA7105">
              <w:rPr>
                <w:rFonts w:ascii="Times New Roman" w:hAnsi="Times New Roman" w:cs="Times New Roman"/>
              </w:rPr>
              <w:t>1</w:t>
            </w:r>
            <w:r w:rsidRPr="00746BB5">
              <w:rPr>
                <w:rFonts w:ascii="Times New Roman" w:hAnsi="Times New Roman" w:cs="Times New Roman"/>
              </w:rPr>
              <w:t xml:space="preserve"> (1.13)</w:t>
            </w:r>
          </w:p>
        </w:tc>
      </w:tr>
      <w:tr w:rsidR="00CE4709" w:rsidRPr="00746BB5" w14:paraId="2FFADA95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39622D0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665237C" w14:textId="4A16B78E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3</w:t>
            </w:r>
            <w:r w:rsidR="00FA7105">
              <w:rPr>
                <w:rFonts w:ascii="Times New Roman" w:hAnsi="Times New Roman" w:cs="Times New Roman"/>
              </w:rPr>
              <w:t>7</w:t>
            </w:r>
            <w:r w:rsidRPr="00746BB5">
              <w:rPr>
                <w:rFonts w:ascii="Times New Roman" w:hAnsi="Times New Roman" w:cs="Times New Roman"/>
              </w:rPr>
              <w:t xml:space="preserve"> [1.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10EEE49" w14:textId="5A98148D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</w:t>
            </w:r>
            <w:r w:rsidR="00FA7105">
              <w:rPr>
                <w:rFonts w:ascii="Times New Roman" w:hAnsi="Times New Roman" w:cs="Times New Roman"/>
              </w:rPr>
              <w:t>2</w:t>
            </w:r>
            <w:r w:rsidRPr="00746BB5">
              <w:rPr>
                <w:rFonts w:ascii="Times New Roman" w:hAnsi="Times New Roman" w:cs="Times New Roman"/>
              </w:rPr>
              <w:t xml:space="preserve"> [1.5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D86718" w14:textId="3D657FAF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8</w:t>
            </w:r>
            <w:r w:rsidR="00FA7105">
              <w:rPr>
                <w:rFonts w:ascii="Times New Roman" w:hAnsi="Times New Roman" w:cs="Times New Roman"/>
              </w:rPr>
              <w:t>3</w:t>
            </w:r>
            <w:r w:rsidRPr="00746BB5">
              <w:rPr>
                <w:rFonts w:ascii="Times New Roman" w:hAnsi="Times New Roman" w:cs="Times New Roman"/>
              </w:rPr>
              <w:t xml:space="preserve"> [1.3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CF7F83B" w14:textId="5B2E16C4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1 [1.41]</w:t>
            </w:r>
          </w:p>
        </w:tc>
      </w:tr>
      <w:tr w:rsidR="00CE4709" w:rsidRPr="00746BB5" w14:paraId="07F0F3C4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5A0563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Working memory, Z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18CF9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E038C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9F0211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C32123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52B4CEF3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41C4536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3BFC4C0" w14:textId="30C50DE3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</w:t>
            </w:r>
            <w:r w:rsidR="00FA7105">
              <w:rPr>
                <w:rFonts w:ascii="Times New Roman" w:hAnsi="Times New Roman" w:cs="Times New Roman"/>
              </w:rPr>
              <w:t>60</w:t>
            </w:r>
            <w:r w:rsidRPr="00746BB5">
              <w:rPr>
                <w:rFonts w:ascii="Times New Roman" w:hAnsi="Times New Roman" w:cs="Times New Roman"/>
              </w:rPr>
              <w:t xml:space="preserve"> (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EEBADAE" w14:textId="3141DB2A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9 (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2729AF8" w14:textId="7973CE6A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89 (0.9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1AFDCC3" w14:textId="0142DA92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</w:t>
            </w:r>
            <w:r w:rsidR="00FA7105">
              <w:rPr>
                <w:rFonts w:ascii="Times New Roman" w:hAnsi="Times New Roman" w:cs="Times New Roman"/>
              </w:rPr>
              <w:t>8</w:t>
            </w:r>
            <w:r w:rsidRPr="00746BB5">
              <w:rPr>
                <w:rFonts w:ascii="Times New Roman" w:hAnsi="Times New Roman" w:cs="Times New Roman"/>
              </w:rPr>
              <w:t xml:space="preserve"> (1.13)</w:t>
            </w:r>
          </w:p>
        </w:tc>
      </w:tr>
      <w:tr w:rsidR="00CE4709" w:rsidRPr="00746BB5" w14:paraId="62A46E9A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D74344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E05C76D" w14:textId="49B49EEE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5</w:t>
            </w:r>
            <w:r w:rsidR="00FA7105">
              <w:rPr>
                <w:rFonts w:ascii="Times New Roman" w:hAnsi="Times New Roman" w:cs="Times New Roman"/>
              </w:rPr>
              <w:t>7</w:t>
            </w:r>
            <w:r w:rsidRPr="00746BB5">
              <w:rPr>
                <w:rFonts w:ascii="Times New Roman" w:hAnsi="Times New Roman" w:cs="Times New Roman"/>
              </w:rPr>
              <w:t xml:space="preserve"> [1.7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EC09FC0" w14:textId="4681B7C5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3 [1.9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EBD6C07" w14:textId="6AC2AE25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99 [1.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3E63C4E" w14:textId="7CC7B641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3 [1.79]</w:t>
            </w:r>
          </w:p>
        </w:tc>
      </w:tr>
      <w:tr w:rsidR="00CE4709" w:rsidRPr="00746BB5" w14:paraId="7A17F7E5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933E3E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lastRenderedPageBreak/>
              <w:t>Motor speed, Z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BC276F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B419E7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F6956E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738D38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37C41468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048E173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A1C3DD0" w14:textId="14A7C3B1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5 (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87C494E" w14:textId="5DFF0C64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86 (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314E8AA" w14:textId="05DB970B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8</w:t>
            </w:r>
            <w:r w:rsidR="00FA7105">
              <w:rPr>
                <w:rFonts w:ascii="Times New Roman" w:hAnsi="Times New Roman" w:cs="Times New Roman"/>
              </w:rPr>
              <w:t>7</w:t>
            </w:r>
            <w:r w:rsidRPr="00746BB5">
              <w:rPr>
                <w:rFonts w:ascii="Times New Roman" w:hAnsi="Times New Roman" w:cs="Times New Roman"/>
              </w:rPr>
              <w:t xml:space="preserve"> (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42E857D" w14:textId="7224EF7B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83 (1.31)</w:t>
            </w:r>
          </w:p>
        </w:tc>
      </w:tr>
      <w:tr w:rsidR="00CE4709" w:rsidRPr="00746BB5" w14:paraId="5A9D268C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84FA75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2D341A5" w14:textId="030B27B5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67 [1.8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D8A21A6" w14:textId="1C8B36AB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77 [1.5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7399473" w14:textId="543E3931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67 [1.8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700F3FD" w14:textId="0E0423FE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67 [1.64]</w:t>
            </w:r>
          </w:p>
        </w:tc>
      </w:tr>
      <w:tr w:rsidR="00CE4709" w:rsidRPr="00746BB5" w14:paraId="14723A63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9DCA97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Verbal fluency, Z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15D331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F7CAC9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CF5735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F56EA9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520F8CEF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D369CC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29CD6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06 (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5B977A0" w14:textId="3DE3DC21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8</w:t>
            </w:r>
            <w:r w:rsidR="00FA7105">
              <w:rPr>
                <w:rFonts w:ascii="Times New Roman" w:hAnsi="Times New Roman" w:cs="Times New Roman"/>
              </w:rPr>
              <w:t>8</w:t>
            </w:r>
            <w:r w:rsidRPr="00746BB5">
              <w:rPr>
                <w:rFonts w:ascii="Times New Roman" w:hAnsi="Times New Roman" w:cs="Times New Roman"/>
              </w:rPr>
              <w:t xml:space="preserve">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72F307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21 (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862D19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02 (1.10)</w:t>
            </w:r>
          </w:p>
        </w:tc>
      </w:tr>
      <w:tr w:rsidR="00CE4709" w:rsidRPr="00746BB5" w14:paraId="5E57D564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399E8910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1FCF54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25 [1.4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05B06D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07 [1.4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F22B369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34 [1.2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149914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16 [1.46]</w:t>
            </w:r>
          </w:p>
        </w:tc>
      </w:tr>
      <w:tr w:rsidR="00CE4709" w:rsidRPr="00746BB5" w14:paraId="1724DBF8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AA253C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Attention &amp; processing speed, Z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0754CE3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F139ED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EC294FA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D9E4A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7BC05AC2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7C1766A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8C9D8E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26 (0.9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293E83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15 (0.8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F408A4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39 (0.8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06A3A2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25 (0.898)</w:t>
            </w:r>
          </w:p>
        </w:tc>
      </w:tr>
      <w:tr w:rsidR="00CE4709" w:rsidRPr="00746BB5" w14:paraId="60C4063B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1D66CDA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BED0971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13 [1.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F8FF23E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19 [0.9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04D0538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44 [0.9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5CE273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1.26 [1.08]</w:t>
            </w:r>
          </w:p>
        </w:tc>
      </w:tr>
      <w:tr w:rsidR="00CE4709" w:rsidRPr="00746BB5" w14:paraId="37AEC194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B2FF2AD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46BB5">
              <w:rPr>
                <w:rFonts w:ascii="Times New Roman" w:hAnsi="Times New Roman" w:cs="Times New Roman"/>
                <w:b/>
                <w:bCs/>
              </w:rPr>
              <w:t>Executive function, Z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7DD09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B8AA84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9726C7C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5B8A56B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4709" w:rsidRPr="00746BB5" w14:paraId="53DCCF83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46451E16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A00B3B" w14:textId="1FB01DB6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0.0</w:t>
            </w:r>
            <w:r w:rsidR="00FA7105">
              <w:rPr>
                <w:rFonts w:ascii="Times New Roman" w:hAnsi="Times New Roman" w:cs="Times New Roman"/>
              </w:rPr>
              <w:t>6</w:t>
            </w:r>
            <w:r w:rsidRPr="00746BB5">
              <w:rPr>
                <w:rFonts w:ascii="Times New Roman" w:hAnsi="Times New Roman" w:cs="Times New Roman"/>
              </w:rPr>
              <w:t xml:space="preserve"> (1.1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ADBBD15" w14:textId="71AD107D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17 (1.1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AF1C8FE" w14:textId="4EC0947F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3</w:t>
            </w:r>
            <w:r w:rsidR="00FA7105">
              <w:rPr>
                <w:rFonts w:ascii="Times New Roman" w:hAnsi="Times New Roman" w:cs="Times New Roman"/>
              </w:rPr>
              <w:t>3</w:t>
            </w:r>
            <w:r w:rsidRPr="00746BB5">
              <w:rPr>
                <w:rFonts w:ascii="Times New Roman" w:hAnsi="Times New Roman" w:cs="Times New Roman"/>
              </w:rPr>
              <w:t xml:space="preserve"> (1.2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8B85D36" w14:textId="4BD5561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-0.16 (1.19)</w:t>
            </w:r>
          </w:p>
        </w:tc>
      </w:tr>
      <w:tr w:rsidR="00CE4709" w:rsidRPr="00746BB5" w14:paraId="68703912" w14:textId="77777777" w:rsidTr="00185D9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5911A7D5" w14:textId="77777777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5608F04" w14:textId="73BE96D3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0.09 [1.1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5B50DD" w14:textId="175E8492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0.077 [1.1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E3A01E8" w14:textId="509A55AB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0.0</w:t>
            </w:r>
            <w:r w:rsidR="00FA7105">
              <w:rPr>
                <w:rFonts w:ascii="Times New Roman" w:hAnsi="Times New Roman" w:cs="Times New Roman"/>
              </w:rPr>
              <w:t>8</w:t>
            </w:r>
            <w:r w:rsidRPr="00746BB5">
              <w:rPr>
                <w:rFonts w:ascii="Times New Roman" w:hAnsi="Times New Roman" w:cs="Times New Roman"/>
              </w:rPr>
              <w:t xml:space="preserve"> [1.2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267F009" w14:textId="14A1CB93" w:rsidR="00CE4709" w:rsidRPr="00746BB5" w:rsidRDefault="00CE4709" w:rsidP="006238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46BB5">
              <w:rPr>
                <w:rFonts w:ascii="Times New Roman" w:hAnsi="Times New Roman" w:cs="Times New Roman"/>
              </w:rPr>
              <w:t>0.0</w:t>
            </w:r>
            <w:r w:rsidR="00FA7105">
              <w:rPr>
                <w:rFonts w:ascii="Times New Roman" w:hAnsi="Times New Roman" w:cs="Times New Roman"/>
              </w:rPr>
              <w:t>8</w:t>
            </w:r>
            <w:r w:rsidRPr="00746BB5">
              <w:rPr>
                <w:rFonts w:ascii="Times New Roman" w:hAnsi="Times New Roman" w:cs="Times New Roman"/>
              </w:rPr>
              <w:t xml:space="preserve"> [1.10]</w:t>
            </w:r>
          </w:p>
        </w:tc>
      </w:tr>
    </w:tbl>
    <w:p w14:paraId="1CFB639C" w14:textId="77777777" w:rsidR="00CE4709" w:rsidRDefault="00CE4709" w:rsidP="001D50DF">
      <w:pPr>
        <w:pStyle w:val="Geenafstand"/>
        <w:rPr>
          <w:rFonts w:ascii="Times New Roman" w:hAnsi="Times New Roman" w:cs="Times New Roman"/>
          <w:b/>
        </w:rPr>
      </w:pPr>
    </w:p>
    <w:p w14:paraId="004F7257" w14:textId="6CFEECDB" w:rsidR="00E04ECE" w:rsidRPr="00E04ECE" w:rsidRDefault="00E04ECE" w:rsidP="001D50DF">
      <w:pPr>
        <w:pStyle w:val="Geenafstand"/>
        <w:rPr>
          <w:rFonts w:ascii="Times New Roman" w:hAnsi="Times New Roman" w:cs="Times New Roman"/>
          <w:bCs/>
        </w:rPr>
      </w:pPr>
      <w:r w:rsidRPr="00E04ECE">
        <w:rPr>
          <w:rFonts w:ascii="Times New Roman" w:hAnsi="Times New Roman" w:cs="Times New Roman"/>
          <w:bCs/>
        </w:rPr>
        <w:t xml:space="preserve">LA, low D2 receptor affinity; HA, high D2 receptor affinity; PA, partial D2 receptor agonists; </w:t>
      </w:r>
      <w:r w:rsidRPr="00E04ECE">
        <w:rPr>
          <w:rFonts w:ascii="Times New Roman" w:hAnsi="Times New Roman" w:cs="Times New Roman"/>
          <w:bCs/>
          <w:sz w:val="20"/>
          <w:szCs w:val="20"/>
        </w:rPr>
        <w:t>PANSS, Positive and Negative Syndrome Scale; BACS, Brief Assessment of Cognition in Schizophrenia.</w:t>
      </w:r>
    </w:p>
    <w:p w14:paraId="511DCEF7" w14:textId="77777777" w:rsidR="00333287" w:rsidRDefault="00333287" w:rsidP="001D50DF">
      <w:pPr>
        <w:pStyle w:val="Geenafstand"/>
        <w:rPr>
          <w:rFonts w:ascii="Times New Roman" w:hAnsi="Times New Roman" w:cs="Times New Roman"/>
          <w:b/>
          <w:sz w:val="24"/>
          <w:szCs w:val="24"/>
        </w:rPr>
        <w:sectPr w:rsidR="00333287" w:rsidSect="0033328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854F869" w14:textId="77777777" w:rsidR="00CE4709" w:rsidRPr="00102E76" w:rsidRDefault="00CE4709" w:rsidP="001D50DF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</w:p>
    <w:p w14:paraId="43E499E0" w14:textId="77777777" w:rsidR="00CE4709" w:rsidRDefault="00CE4709" w:rsidP="001D50DF">
      <w:pPr>
        <w:rPr>
          <w:rFonts w:ascii="Times New Roman" w:hAnsi="Times New Roman" w:cs="Times New Roman"/>
          <w:b/>
          <w:color w:val="000000"/>
        </w:rPr>
      </w:pPr>
    </w:p>
    <w:p w14:paraId="490B1E90" w14:textId="27D22510" w:rsidR="001D50DF" w:rsidRPr="00102E76" w:rsidRDefault="001D50DF" w:rsidP="001D50DF">
      <w:pPr>
        <w:rPr>
          <w:rFonts w:ascii="Times New Roman" w:hAnsi="Times New Roman" w:cs="Times New Roman"/>
          <w:b/>
          <w:color w:val="000000"/>
        </w:rPr>
      </w:pPr>
      <w:r w:rsidRPr="00102E76">
        <w:rPr>
          <w:rFonts w:ascii="Times New Roman" w:hAnsi="Times New Roman" w:cs="Times New Roman"/>
          <w:b/>
          <w:color w:val="000000"/>
        </w:rPr>
        <w:t>Table S</w:t>
      </w:r>
      <w:r w:rsidR="00CE4709">
        <w:rPr>
          <w:rFonts w:ascii="Times New Roman" w:hAnsi="Times New Roman" w:cs="Times New Roman"/>
          <w:b/>
          <w:color w:val="000000"/>
        </w:rPr>
        <w:t>2</w:t>
      </w:r>
      <w:r w:rsidRPr="00102E76">
        <w:rPr>
          <w:rFonts w:ascii="Times New Roman" w:hAnsi="Times New Roman" w:cs="Times New Roman"/>
          <w:b/>
          <w:color w:val="000000"/>
        </w:rPr>
        <w:t>. Model summary of HMR analyses of cognition</w:t>
      </w:r>
      <w:r w:rsidR="005A14E9">
        <w:rPr>
          <w:rFonts w:ascii="Times New Roman" w:hAnsi="Times New Roman" w:cs="Times New Roman"/>
          <w:b/>
          <w:color w:val="000000"/>
        </w:rPr>
        <w:t xml:space="preserve"> and d</w:t>
      </w:r>
      <w:r w:rsidR="005A14E9" w:rsidRPr="005A14E9">
        <w:rPr>
          <w:rFonts w:ascii="Times New Roman" w:hAnsi="Times New Roman" w:cs="Times New Roman"/>
          <w:b/>
          <w:color w:val="000000"/>
        </w:rPr>
        <w:t>opamine D</w:t>
      </w:r>
      <w:r w:rsidR="005A14E9" w:rsidRPr="005A14E9">
        <w:rPr>
          <w:rFonts w:ascii="Times New Roman" w:hAnsi="Times New Roman" w:cs="Times New Roman"/>
          <w:b/>
          <w:color w:val="000000"/>
          <w:vertAlign w:val="subscript"/>
        </w:rPr>
        <w:t>2</w:t>
      </w:r>
      <w:r w:rsidR="005A14E9">
        <w:rPr>
          <w:rFonts w:ascii="Times New Roman" w:hAnsi="Times New Roman" w:cs="Times New Roman"/>
          <w:b/>
          <w:color w:val="000000"/>
        </w:rPr>
        <w:t xml:space="preserve"> receptor</w:t>
      </w:r>
      <w:r w:rsidR="005A14E9" w:rsidRPr="005A14E9">
        <w:rPr>
          <w:rFonts w:ascii="Times New Roman" w:hAnsi="Times New Roman" w:cs="Times New Roman"/>
          <w:b/>
          <w:color w:val="000000"/>
        </w:rPr>
        <w:t xml:space="preserve"> occupancy </w:t>
      </w:r>
      <w:r w:rsidRPr="00102E76">
        <w:rPr>
          <w:rFonts w:ascii="Times New Roman" w:hAnsi="Times New Roman" w:cs="Times New Roman"/>
          <w:b/>
          <w:color w:val="000000"/>
        </w:rPr>
        <w:t>after controlling for demographics and symptom severity</w:t>
      </w:r>
      <w:r w:rsidR="005A14E9">
        <w:rPr>
          <w:rFonts w:ascii="Times New Roman" w:hAnsi="Times New Roman" w:cs="Times New Roman"/>
          <w:b/>
          <w:color w:val="000000"/>
        </w:rPr>
        <w:t>.</w:t>
      </w:r>
    </w:p>
    <w:p w14:paraId="4AA04BD6" w14:textId="77777777" w:rsidR="008D6406" w:rsidRPr="00102E76" w:rsidRDefault="008D6406" w:rsidP="008D6406">
      <w:pPr>
        <w:pStyle w:val="Geenafstand"/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Y="3256"/>
        <w:tblW w:w="97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6"/>
        <w:gridCol w:w="783"/>
        <w:gridCol w:w="1523"/>
        <w:gridCol w:w="1221"/>
        <w:gridCol w:w="962"/>
        <w:gridCol w:w="1523"/>
        <w:gridCol w:w="1027"/>
        <w:gridCol w:w="992"/>
      </w:tblGrid>
      <w:tr w:rsidR="009E6C1A" w:rsidRPr="007D49E4" w14:paraId="69929BBE" w14:textId="77777777" w:rsidTr="009E6C1A">
        <w:trPr>
          <w:trHeight w:val="398"/>
        </w:trPr>
        <w:tc>
          <w:tcPr>
            <w:tcW w:w="1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E753A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N=262</w:t>
            </w:r>
          </w:p>
        </w:tc>
        <w:tc>
          <w:tcPr>
            <w:tcW w:w="352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FB5B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Model 1</w:t>
            </w:r>
          </w:p>
          <w:p w14:paraId="038E8EE8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emographics (age, gender, </w:t>
            </w:r>
            <w:proofErr w:type="spellStart"/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YoE</w:t>
            </w:r>
            <w:proofErr w:type="spellEnd"/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 and symptom severity (PANSS)</w:t>
            </w:r>
          </w:p>
        </w:tc>
        <w:tc>
          <w:tcPr>
            <w:tcW w:w="351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CFA47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Model 2</w:t>
            </w:r>
          </w:p>
          <w:p w14:paraId="7FEA3EC5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pamine D</w:t>
            </w:r>
            <w:r w:rsidRPr="00CE470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l-NL"/>
              </w:rPr>
              <w:t xml:space="preserve">2 </w:t>
            </w: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receptor occupancy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77089F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9E6C1A" w:rsidRPr="007D49E4" w14:paraId="31AE0718" w14:textId="77777777" w:rsidTr="009E6C1A">
        <w:trPr>
          <w:trHeight w:val="415"/>
        </w:trPr>
        <w:tc>
          <w:tcPr>
            <w:tcW w:w="1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DBC03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gnitive domain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9FD2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  <w:r w:rsidRPr="00CE470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hange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A283B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-statistics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663AE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FAFB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  <w:r w:rsidRPr="00CE470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hange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30D1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-statistics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CC6A0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CB5F9" w14:textId="77777777" w:rsidR="009E6C1A" w:rsidRPr="00CE4709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  <w:r w:rsidRPr="00CE470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2 </w:t>
            </w:r>
            <w:r w:rsidRPr="00CE470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</w:t>
            </w:r>
          </w:p>
        </w:tc>
      </w:tr>
      <w:tr w:rsidR="009E6C1A" w:rsidRPr="007D49E4" w14:paraId="56BC4945" w14:textId="77777777" w:rsidTr="009E6C1A">
        <w:trPr>
          <w:trHeight w:val="398"/>
        </w:trPr>
        <w:tc>
          <w:tcPr>
            <w:tcW w:w="16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530473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lobal cognition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DE9CBA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87</w:t>
            </w:r>
          </w:p>
        </w:tc>
        <w:tc>
          <w:tcPr>
            <w:tcW w:w="15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2F433E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(4,257)=14.80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3379C9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&lt;0.0001</w:t>
            </w:r>
          </w:p>
        </w:tc>
        <w:tc>
          <w:tcPr>
            <w:tcW w:w="9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D4132D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35</w:t>
            </w:r>
          </w:p>
        </w:tc>
        <w:tc>
          <w:tcPr>
            <w:tcW w:w="15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F06244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(1,256)=11.58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F69808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0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332FC4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22</w:t>
            </w:r>
          </w:p>
        </w:tc>
      </w:tr>
      <w:tr w:rsidR="009E6C1A" w:rsidRPr="007D49E4" w14:paraId="1CD71D42" w14:textId="77777777" w:rsidTr="009E6C1A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1053B875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bal memor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D8128E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A4CB850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4,257)=13.7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C47B01A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&lt;0.0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53BA385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BFD0980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1,256)=2.6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562216F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A96011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185</w:t>
            </w:r>
          </w:p>
        </w:tc>
      </w:tr>
      <w:tr w:rsidR="009E6C1A" w:rsidRPr="007D49E4" w14:paraId="51883960" w14:textId="77777777" w:rsidTr="009E6C1A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38A1F7B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tor speed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4E6757E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8364B5F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4,257)=6.3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F66B3B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7C89AD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9BAAA7B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1,256)=3.1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92B1B75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C92B20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101</w:t>
            </w:r>
          </w:p>
        </w:tc>
      </w:tr>
      <w:tr w:rsidR="009E6C1A" w:rsidRPr="007D49E4" w14:paraId="6FADF493" w14:textId="77777777" w:rsidTr="009E6C1A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20DEE0A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orking memor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B71F17E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D4A2BFD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4,257)=5.5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186721D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D49E4">
              <w:rPr>
                <w:rFonts w:ascii="Times New Roman" w:hAnsi="Times New Roman" w:cs="Times New Roman"/>
                <w:b/>
                <w:bCs/>
              </w:rPr>
              <w:t>0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DD476E9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AE2A136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1,256)=0.4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34F62EC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2A418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81</w:t>
            </w:r>
          </w:p>
        </w:tc>
      </w:tr>
      <w:tr w:rsidR="009E6C1A" w:rsidRPr="007D49E4" w14:paraId="772A0FB0" w14:textId="77777777" w:rsidTr="009E6C1A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F8CA3A9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bal fluenc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6F78C3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C78C01C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4,257)=4.3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F6EC1E4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D49E4">
              <w:rPr>
                <w:rFonts w:ascii="Times New Roman" w:hAnsi="Times New Roman" w:cs="Times New Roman"/>
                <w:b/>
                <w:bCs/>
              </w:rPr>
              <w:t>001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7115238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E8C1B10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1,256)=15.0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FF72427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D49E4">
              <w:rPr>
                <w:rFonts w:ascii="Times New Roman" w:hAnsi="Times New Roman" w:cs="Times New Roman"/>
                <w:b/>
                <w:bCs/>
              </w:rPr>
              <w:t>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2E938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116</w:t>
            </w:r>
          </w:p>
        </w:tc>
      </w:tr>
      <w:tr w:rsidR="009E6C1A" w:rsidRPr="007D49E4" w14:paraId="7B15574F" w14:textId="77777777" w:rsidTr="009E6C1A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3A8C701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tention &amp; processing speed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CE732C7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C93C5B8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4,257)=5.5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C152458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D49E4">
              <w:rPr>
                <w:rFonts w:ascii="Times New Roman" w:hAnsi="Times New Roman" w:cs="Times New Roman"/>
                <w:b/>
                <w:bCs/>
              </w:rPr>
              <w:t>00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2203197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81B3DCE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1,256)=8.8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81EDA69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D49E4">
              <w:rPr>
                <w:rFonts w:ascii="Times New Roman" w:hAnsi="Times New Roman" w:cs="Times New Roman"/>
                <w:b/>
                <w:bCs/>
              </w:rPr>
              <w:t>0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ADA811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110</w:t>
            </w:r>
          </w:p>
        </w:tc>
      </w:tr>
      <w:tr w:rsidR="009E6C1A" w:rsidRPr="007D49E4" w14:paraId="49644023" w14:textId="77777777" w:rsidTr="009E6C1A">
        <w:trPr>
          <w:trHeight w:val="398"/>
        </w:trPr>
        <w:tc>
          <w:tcPr>
            <w:tcW w:w="16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684F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ecutive functioning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58D37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15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7742F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4,257)=6.35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11CFE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9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22819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5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9093F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F(1,256)=2.42</w:t>
            </w:r>
          </w:p>
        </w:tc>
        <w:tc>
          <w:tcPr>
            <w:tcW w:w="10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47847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6ECBA" w14:textId="77777777" w:rsidR="009E6C1A" w:rsidRPr="007D49E4" w:rsidRDefault="009E6C1A" w:rsidP="009E6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D49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D49E4">
              <w:rPr>
                <w:rFonts w:ascii="Times New Roman" w:hAnsi="Times New Roman" w:cs="Times New Roman"/>
              </w:rPr>
              <w:t>098</w:t>
            </w:r>
          </w:p>
        </w:tc>
      </w:tr>
    </w:tbl>
    <w:p w14:paraId="6FB76892" w14:textId="77777777" w:rsidR="001D50DF" w:rsidRPr="00102E76" w:rsidRDefault="001D50DF" w:rsidP="001D50DF">
      <w:pPr>
        <w:rPr>
          <w:rFonts w:ascii="Times New Roman" w:hAnsi="Times New Roman" w:cs="Times New Roman"/>
        </w:rPr>
      </w:pPr>
    </w:p>
    <w:p w14:paraId="6A339AC7" w14:textId="77777777" w:rsidR="001D50DF" w:rsidRPr="00102E76" w:rsidRDefault="001D50DF" w:rsidP="001D50DF">
      <w:pPr>
        <w:rPr>
          <w:rFonts w:ascii="Times New Roman" w:hAnsi="Times New Roman" w:cs="Times New Roman"/>
        </w:rPr>
      </w:pPr>
    </w:p>
    <w:p w14:paraId="58C5BA27" w14:textId="77777777" w:rsidR="001D50DF" w:rsidRPr="00102E76" w:rsidRDefault="001D50DF" w:rsidP="001D50DF">
      <w:pPr>
        <w:rPr>
          <w:rFonts w:ascii="Times New Roman" w:hAnsi="Times New Roman" w:cs="Times New Roman"/>
        </w:rPr>
      </w:pPr>
    </w:p>
    <w:p w14:paraId="34835FA8" w14:textId="77777777" w:rsidR="001D50DF" w:rsidRPr="00102E76" w:rsidRDefault="001D50DF" w:rsidP="001D50DF">
      <w:pPr>
        <w:rPr>
          <w:rFonts w:ascii="Times New Roman" w:hAnsi="Times New Roman" w:cs="Times New Roman"/>
        </w:rPr>
      </w:pPr>
    </w:p>
    <w:p w14:paraId="2EF982AE" w14:textId="77777777" w:rsidR="001D50DF" w:rsidRPr="00102E76" w:rsidRDefault="001D50DF" w:rsidP="001D50DF">
      <w:pPr>
        <w:rPr>
          <w:rFonts w:ascii="Times New Roman" w:hAnsi="Times New Roman" w:cs="Times New Roman"/>
        </w:rPr>
      </w:pPr>
    </w:p>
    <w:p w14:paraId="35170E1A" w14:textId="77777777" w:rsidR="001D50DF" w:rsidRPr="00102E76" w:rsidRDefault="001D50DF" w:rsidP="001D50DF">
      <w:pPr>
        <w:rPr>
          <w:rFonts w:ascii="Times New Roman" w:hAnsi="Times New Roman" w:cs="Times New Roman"/>
        </w:rPr>
      </w:pPr>
    </w:p>
    <w:p w14:paraId="5084BA76" w14:textId="77777777" w:rsidR="001D50DF" w:rsidRPr="00102E76" w:rsidRDefault="001D50DF" w:rsidP="001D50DF">
      <w:pPr>
        <w:rPr>
          <w:rFonts w:ascii="Times New Roman" w:hAnsi="Times New Roman" w:cs="Times New Roman"/>
        </w:rPr>
      </w:pPr>
    </w:p>
    <w:p w14:paraId="0EF2117E" w14:textId="77777777" w:rsidR="001D50DF" w:rsidRPr="00102E76" w:rsidRDefault="001D50DF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7795D354" w14:textId="77777777" w:rsidR="00B6046B" w:rsidRPr="00102E76" w:rsidRDefault="00B6046B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36937515" w14:textId="77777777" w:rsidR="00B0541A" w:rsidRPr="00102E76" w:rsidRDefault="00B0541A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012A290F" w14:textId="77777777" w:rsidR="009E6C1A" w:rsidRDefault="009E6C1A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77F4111" w14:textId="77777777" w:rsidR="009E6C1A" w:rsidRDefault="009E6C1A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CAAEDE5" w14:textId="77777777" w:rsidR="009E6C1A" w:rsidRDefault="009E6C1A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3066C819" w14:textId="77777777" w:rsidR="009E6C1A" w:rsidRDefault="009E6C1A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51FF7514" w14:textId="54753B0A" w:rsidR="001D50DF" w:rsidRPr="00102E76" w:rsidRDefault="001D50DF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102E76">
        <w:rPr>
          <w:rFonts w:ascii="Times New Roman" w:hAnsi="Times New Roman" w:cs="Times New Roman"/>
          <w:sz w:val="20"/>
          <w:szCs w:val="20"/>
        </w:rPr>
        <w:t xml:space="preserve">PANSS, Positive and Negative Syndrome Scale; </w:t>
      </w:r>
      <w:proofErr w:type="spellStart"/>
      <w:r w:rsidRPr="00102E76">
        <w:rPr>
          <w:rFonts w:ascii="Times New Roman" w:hAnsi="Times New Roman" w:cs="Times New Roman"/>
          <w:sz w:val="20"/>
          <w:szCs w:val="20"/>
        </w:rPr>
        <w:t>YoE</w:t>
      </w:r>
      <w:proofErr w:type="spellEnd"/>
      <w:r w:rsidRPr="00102E76">
        <w:rPr>
          <w:rFonts w:ascii="Times New Roman" w:hAnsi="Times New Roman" w:cs="Times New Roman"/>
          <w:sz w:val="20"/>
          <w:szCs w:val="20"/>
        </w:rPr>
        <w:t>, Years of Education</w:t>
      </w:r>
    </w:p>
    <w:p w14:paraId="3D0C5F29" w14:textId="77777777" w:rsidR="00BE22EF" w:rsidRDefault="00BE2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7CD45C" w14:textId="77777777" w:rsidR="00C23552" w:rsidRPr="00102E76" w:rsidRDefault="00C23552" w:rsidP="00C23552">
      <w:pPr>
        <w:pStyle w:val="Geenafstand"/>
        <w:rPr>
          <w:rFonts w:ascii="Times New Roman" w:hAnsi="Times New Roman" w:cs="Times New Roman"/>
        </w:rPr>
      </w:pPr>
    </w:p>
    <w:p w14:paraId="54EB9B59" w14:textId="218FA186" w:rsidR="00C23552" w:rsidRPr="00102E76" w:rsidRDefault="00C23552" w:rsidP="00C23552">
      <w:pPr>
        <w:rPr>
          <w:rFonts w:ascii="Times New Roman" w:hAnsi="Times New Roman" w:cs="Times New Roman"/>
          <w:b/>
          <w:color w:val="000000"/>
        </w:rPr>
      </w:pPr>
      <w:r w:rsidRPr="00102E76">
        <w:rPr>
          <w:rFonts w:ascii="Times New Roman" w:hAnsi="Times New Roman" w:cs="Times New Roman"/>
          <w:b/>
          <w:color w:val="000000"/>
        </w:rPr>
        <w:t>Table S</w:t>
      </w:r>
      <w:r w:rsidR="00CE4709">
        <w:rPr>
          <w:rFonts w:ascii="Times New Roman" w:hAnsi="Times New Roman" w:cs="Times New Roman"/>
          <w:b/>
          <w:color w:val="000000"/>
        </w:rPr>
        <w:t>3.</w:t>
      </w:r>
      <w:r w:rsidRPr="00102E76">
        <w:rPr>
          <w:rFonts w:ascii="Times New Roman" w:hAnsi="Times New Roman" w:cs="Times New Roman"/>
          <w:b/>
          <w:color w:val="000000"/>
        </w:rPr>
        <w:t xml:space="preserve"> </w:t>
      </w:r>
      <w:r w:rsidRPr="00B80F08">
        <w:rPr>
          <w:rFonts w:ascii="Times New Roman" w:hAnsi="Times New Roman" w:cs="Times New Roman"/>
          <w:b/>
          <w:color w:val="000000"/>
        </w:rPr>
        <w:t>Relation (</w:t>
      </w:r>
      <w:r w:rsidRPr="00B80F08">
        <w:rPr>
          <w:rFonts w:ascii="Times New Roman" w:eastAsia="Times New Roman" w:hAnsi="Times New Roman" w:cs="Times New Roman"/>
          <w:b/>
          <w:color w:val="000000"/>
          <w:lang w:eastAsia="nl-NL"/>
        </w:rPr>
        <w:t>β, p-value)</w:t>
      </w:r>
      <w:r w:rsidRPr="00B80F08">
        <w:rPr>
          <w:rFonts w:ascii="Times New Roman" w:hAnsi="Times New Roman" w:cs="Times New Roman"/>
          <w:b/>
          <w:color w:val="000000"/>
        </w:rPr>
        <w:t xml:space="preserve"> between</w:t>
      </w:r>
      <w:r>
        <w:rPr>
          <w:rFonts w:ascii="Times New Roman" w:hAnsi="Times New Roman" w:cs="Times New Roman"/>
          <w:b/>
          <w:color w:val="000000"/>
        </w:rPr>
        <w:t xml:space="preserve"> dopamine D</w:t>
      </w:r>
      <w:r w:rsidRPr="005A14E9">
        <w:rPr>
          <w:rFonts w:ascii="Times New Roman" w:hAnsi="Times New Roman" w:cs="Times New Roman"/>
          <w:b/>
          <w:color w:val="000000"/>
          <w:vertAlign w:val="subscript"/>
        </w:rPr>
        <w:t>2</w:t>
      </w:r>
      <w:r>
        <w:rPr>
          <w:rFonts w:ascii="Times New Roman" w:hAnsi="Times New Roman" w:cs="Times New Roman"/>
          <w:b/>
          <w:color w:val="000000"/>
        </w:rPr>
        <w:t xml:space="preserve"> receptor occupancy and</w:t>
      </w:r>
      <w:r w:rsidRPr="00102E76">
        <w:rPr>
          <w:rFonts w:ascii="Times New Roman" w:hAnsi="Times New Roman" w:cs="Times New Roman"/>
          <w:b/>
          <w:color w:val="000000"/>
        </w:rPr>
        <w:t xml:space="preserve"> global cognition and cognitive subdomains in FEP</w:t>
      </w:r>
    </w:p>
    <w:tbl>
      <w:tblPr>
        <w:tblStyle w:val="Tabelraster"/>
        <w:tblpPr w:leftFromText="141" w:rightFromText="141" w:vertAnchor="page" w:horzAnchor="margin" w:tblpXSpec="center" w:tblpY="2529"/>
        <w:tblW w:w="15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703"/>
        <w:gridCol w:w="1134"/>
        <w:gridCol w:w="850"/>
        <w:gridCol w:w="1134"/>
        <w:gridCol w:w="851"/>
        <w:gridCol w:w="992"/>
        <w:gridCol w:w="851"/>
        <w:gridCol w:w="1275"/>
        <w:gridCol w:w="851"/>
        <w:gridCol w:w="1134"/>
        <w:gridCol w:w="992"/>
        <w:gridCol w:w="1134"/>
        <w:gridCol w:w="851"/>
        <w:gridCol w:w="1149"/>
      </w:tblGrid>
      <w:tr w:rsidR="00C23552" w:rsidRPr="00E3374C" w14:paraId="5B681900" w14:textId="77777777" w:rsidTr="00CE4709">
        <w:trPr>
          <w:trHeight w:val="340"/>
        </w:trPr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37B9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gnitive domain</w:t>
            </w:r>
          </w:p>
        </w:tc>
        <w:tc>
          <w:tcPr>
            <w:tcW w:w="183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9892DE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Global cognition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07AC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bal memor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0DB9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tor speed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73E8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orking memory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8754E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bal fluency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0C00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tention &amp; processing speed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E2D99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ecutive functioning</w:t>
            </w:r>
          </w:p>
        </w:tc>
      </w:tr>
      <w:tr w:rsidR="00CE4709" w:rsidRPr="00E3374C" w14:paraId="1CCAA3C5" w14:textId="77777777" w:rsidTr="00CE4709">
        <w:trPr>
          <w:trHeight w:val="340"/>
        </w:trPr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940DB6" w14:textId="34F3FF0C" w:rsidR="00C23552" w:rsidRPr="00217ED1" w:rsidRDefault="00217ED1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17E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=262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DECA7F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0B39A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EF156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D6940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BA395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F2ABF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7D44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69D8E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FF3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8D3E5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5AA8C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C72BC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A60C7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7AE6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</w:tr>
      <w:tr w:rsidR="00C23552" w:rsidRPr="00E3374C" w14:paraId="4507D82E" w14:textId="77777777" w:rsidTr="00CE4709">
        <w:trPr>
          <w:trHeight w:val="340"/>
        </w:trPr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98AB8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pamine D2R occupancy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4B79A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85E597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8C00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374C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8B40A" w14:textId="62C452A6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37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FCDE1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A204F" w14:textId="7ABB6DE2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07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63BF0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135E" w14:textId="1D02E586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EB4A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C7689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0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C3AF7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EDD5C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3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F052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4ED13" w14:textId="7D403B85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C23552" w:rsidRPr="00E3374C" w14:paraId="2FA08EA9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  <w:vAlign w:val="center"/>
          </w:tcPr>
          <w:p w14:paraId="58FD343A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4C974E8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96A7F8" w14:textId="37165D2C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6</w:t>
            </w:r>
            <w:r w:rsidR="00A752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B6BE1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37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A67E60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</w:rPr>
              <w:t>00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4AE771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9DA73A" w14:textId="700125EA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25395C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216375F" w14:textId="1B00739F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5</w:t>
            </w:r>
            <w:r w:rsidR="00A752E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56ECC9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C6BA7B" w14:textId="45C97822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07</w:t>
            </w:r>
            <w:r w:rsidR="00A752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ECC3E5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23FF69" w14:textId="35538DAE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0A231B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5F192FB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52</w:t>
            </w:r>
          </w:p>
        </w:tc>
      </w:tr>
      <w:tr w:rsidR="00C23552" w:rsidRPr="00E3374C" w14:paraId="643B4E6B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  <w:vAlign w:val="center"/>
          </w:tcPr>
          <w:p w14:paraId="3D8DBD51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Years of education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1A490B1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F759F" w14:textId="1CC36A3D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602BC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374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7B6C09" w14:textId="22FBD961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EC5A19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49197E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63CCB7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B16F6E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0CBED5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01AC33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2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37EA8E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2E351B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1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B83FD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4755499" w14:textId="616F1291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056</w:t>
            </w:r>
          </w:p>
        </w:tc>
      </w:tr>
      <w:tr w:rsidR="00C23552" w:rsidRPr="00E3374C" w14:paraId="79C7118D" w14:textId="77777777" w:rsidTr="00CE4709">
        <w:trPr>
          <w:trHeight w:val="340"/>
        </w:trPr>
        <w:tc>
          <w:tcPr>
            <w:tcW w:w="18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3C3ABB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NSS total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A60C4B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329CD2" w14:textId="0FCF6900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B6FCA2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374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068C3F" w14:textId="32CF1071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3F2BF9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86B631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0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083B43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D63B6D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1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B2A661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A5B2A7" w14:textId="322AEE8C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</w:t>
            </w:r>
            <w:r w:rsidR="00A752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C37B38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5B0947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0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7FE540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8A96C6" w14:textId="77777777" w:rsidR="00C23552" w:rsidRPr="00E3374C" w:rsidRDefault="00C23552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E3374C">
              <w:rPr>
                <w:rFonts w:ascii="Times New Roman" w:hAnsi="Times New Roman" w:cs="Times New Roman"/>
                <w:b/>
                <w:bCs/>
                <w:color w:val="000000"/>
              </w:rPr>
              <w:t>0033</w:t>
            </w:r>
          </w:p>
        </w:tc>
      </w:tr>
    </w:tbl>
    <w:p w14:paraId="64F95671" w14:textId="77777777" w:rsidR="00C23552" w:rsidRPr="00102E76" w:rsidRDefault="00C23552" w:rsidP="00C23552">
      <w:pPr>
        <w:pStyle w:val="Geenafstand"/>
        <w:rPr>
          <w:rFonts w:ascii="Times New Roman" w:hAnsi="Times New Roman" w:cs="Times New Roman"/>
        </w:rPr>
      </w:pPr>
    </w:p>
    <w:p w14:paraId="4C760F6E" w14:textId="77777777" w:rsidR="00C23552" w:rsidRPr="00102E76" w:rsidRDefault="00C23552" w:rsidP="00C23552">
      <w:pPr>
        <w:pStyle w:val="Geenafstand"/>
        <w:rPr>
          <w:rFonts w:ascii="Times New Roman" w:hAnsi="Times New Roman" w:cs="Times New Roman"/>
        </w:rPr>
      </w:pPr>
    </w:p>
    <w:p w14:paraId="683ADBC1" w14:textId="77777777" w:rsidR="00C23552" w:rsidRPr="00102E76" w:rsidRDefault="00C23552" w:rsidP="00C23552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102E76">
        <w:rPr>
          <w:rFonts w:ascii="Times New Roman" w:hAnsi="Times New Roman" w:cs="Times New Roman"/>
          <w:sz w:val="20"/>
          <w:szCs w:val="20"/>
        </w:rPr>
        <w:t xml:space="preserve">FEP, First Episode Psychosis; </w:t>
      </w:r>
      <w:r>
        <w:rPr>
          <w:rFonts w:ascii="Times New Roman" w:hAnsi="Times New Roman" w:cs="Times New Roman"/>
          <w:sz w:val="20"/>
          <w:szCs w:val="20"/>
        </w:rPr>
        <w:t>D2R, D</w:t>
      </w:r>
      <w:r w:rsidRPr="002E767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receptor; </w:t>
      </w:r>
      <w:r w:rsidRPr="00102E76">
        <w:rPr>
          <w:rFonts w:ascii="Times New Roman" w:hAnsi="Times New Roman" w:cs="Times New Roman"/>
          <w:sz w:val="20"/>
          <w:szCs w:val="20"/>
        </w:rPr>
        <w:t>PANSS, Positive and Negative Syndrome Scal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50D716D" w14:textId="77777777" w:rsidR="00C23552" w:rsidRDefault="00C23552" w:rsidP="00C23552">
      <w:pPr>
        <w:pStyle w:val="Geenafstand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 w:rsidRPr="00F5338C">
        <w:rPr>
          <w:rFonts w:ascii="Times New Roman" w:hAnsi="Times New Roman" w:cs="Times New Roman"/>
          <w:sz w:val="20"/>
          <w:szCs w:val="20"/>
        </w:rPr>
        <w:t>The table displays standardized (</w:t>
      </w:r>
      <w:r w:rsidRPr="00F5338C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β) regression coefficient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and p-values</w:t>
      </w:r>
      <w:r w:rsidRPr="00F5338C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.</w:t>
      </w:r>
    </w:p>
    <w:p w14:paraId="5FC5352B" w14:textId="77777777" w:rsidR="00C23552" w:rsidRDefault="00C23552" w:rsidP="00C23552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br w:type="page"/>
      </w:r>
    </w:p>
    <w:p w14:paraId="44D1DDBE" w14:textId="25E56179" w:rsidR="00A22168" w:rsidRPr="00102E76" w:rsidRDefault="00A22168" w:rsidP="00A22168">
      <w:pPr>
        <w:rPr>
          <w:rFonts w:ascii="Times New Roman" w:hAnsi="Times New Roman" w:cs="Times New Roman"/>
          <w:b/>
          <w:color w:val="000000"/>
        </w:rPr>
      </w:pPr>
      <w:r w:rsidRPr="00102E76">
        <w:rPr>
          <w:rFonts w:ascii="Times New Roman" w:hAnsi="Times New Roman" w:cs="Times New Roman"/>
          <w:b/>
          <w:color w:val="000000"/>
        </w:rPr>
        <w:lastRenderedPageBreak/>
        <w:t>Table S</w:t>
      </w:r>
      <w:r w:rsidR="00CE4709">
        <w:rPr>
          <w:rFonts w:ascii="Times New Roman" w:hAnsi="Times New Roman" w:cs="Times New Roman"/>
          <w:b/>
          <w:color w:val="000000"/>
        </w:rPr>
        <w:t>4</w:t>
      </w:r>
      <w:r w:rsidRPr="00102E76">
        <w:rPr>
          <w:rFonts w:ascii="Times New Roman" w:hAnsi="Times New Roman" w:cs="Times New Roman"/>
          <w:b/>
          <w:color w:val="000000"/>
        </w:rPr>
        <w:t xml:space="preserve">. </w:t>
      </w:r>
      <w:r w:rsidRPr="005A14E9">
        <w:rPr>
          <w:rFonts w:ascii="Times New Roman" w:hAnsi="Times New Roman" w:cs="Times New Roman"/>
          <w:b/>
          <w:color w:val="000000"/>
        </w:rPr>
        <w:t>Model summary of HMR analyses of cognition</w:t>
      </w:r>
      <w:r w:rsidR="005A14E9" w:rsidRPr="005A14E9">
        <w:rPr>
          <w:rFonts w:ascii="Times New Roman" w:hAnsi="Times New Roman" w:cs="Times New Roman"/>
          <w:b/>
          <w:color w:val="000000"/>
        </w:rPr>
        <w:t xml:space="preserve"> and </w:t>
      </w:r>
      <w:r w:rsidR="005A14E9" w:rsidRPr="005A14E9">
        <w:rPr>
          <w:rFonts w:ascii="Times New Roman" w:eastAsia="Times New Roman" w:hAnsi="Times New Roman" w:cs="Times New Roman"/>
          <w:b/>
          <w:color w:val="000000"/>
          <w:lang w:eastAsia="nl-NL"/>
        </w:rPr>
        <w:t>daily dose of antipsychotic medication in different groups of dopamine D</w:t>
      </w:r>
      <w:r w:rsidR="005A14E9" w:rsidRPr="005A14E9">
        <w:rPr>
          <w:rFonts w:ascii="Times New Roman" w:eastAsia="Times New Roman" w:hAnsi="Times New Roman" w:cs="Times New Roman"/>
          <w:b/>
          <w:color w:val="000000"/>
          <w:vertAlign w:val="subscript"/>
          <w:lang w:eastAsia="nl-NL"/>
        </w:rPr>
        <w:t>2</w:t>
      </w:r>
      <w:r w:rsidR="005A14E9" w:rsidRPr="005A14E9">
        <w:rPr>
          <w:rFonts w:ascii="Times New Roman" w:eastAsia="Times New Roman" w:hAnsi="Times New Roman" w:cs="Times New Roman"/>
          <w:b/>
          <w:color w:val="000000"/>
          <w:lang w:eastAsia="nl-NL"/>
        </w:rPr>
        <w:t xml:space="preserve"> receptor affinity</w:t>
      </w:r>
      <w:r w:rsidRPr="005A14E9">
        <w:rPr>
          <w:rFonts w:ascii="Times New Roman" w:hAnsi="Times New Roman" w:cs="Times New Roman"/>
          <w:b/>
          <w:color w:val="000000"/>
        </w:rPr>
        <w:t>, after controlling for demographics and symptom severity</w:t>
      </w:r>
      <w:r>
        <w:rPr>
          <w:rFonts w:ascii="Times New Roman" w:hAnsi="Times New Roman" w:cs="Times New Roman"/>
          <w:b/>
          <w:color w:val="000000"/>
        </w:rPr>
        <w:t xml:space="preserve"> </w:t>
      </w:r>
    </w:p>
    <w:p w14:paraId="42348F0D" w14:textId="77777777" w:rsidR="00A22168" w:rsidRPr="00102E76" w:rsidRDefault="00A22168" w:rsidP="00A22168">
      <w:pPr>
        <w:pStyle w:val="Geenafstand"/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Y="2176"/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6"/>
        <w:gridCol w:w="783"/>
        <w:gridCol w:w="1642"/>
        <w:gridCol w:w="1102"/>
        <w:gridCol w:w="1024"/>
        <w:gridCol w:w="1701"/>
        <w:gridCol w:w="1134"/>
        <w:gridCol w:w="993"/>
        <w:gridCol w:w="1701"/>
        <w:gridCol w:w="992"/>
        <w:gridCol w:w="992"/>
      </w:tblGrid>
      <w:tr w:rsidR="00A22168" w:rsidRPr="008E4CAC" w14:paraId="17C7124B" w14:textId="77777777" w:rsidTr="00CE4709">
        <w:trPr>
          <w:trHeight w:val="398"/>
        </w:trPr>
        <w:tc>
          <w:tcPr>
            <w:tcW w:w="1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0B512" w14:textId="248295DA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  <w:r w:rsidR="006215A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=278</w:t>
            </w:r>
          </w:p>
        </w:tc>
        <w:tc>
          <w:tcPr>
            <w:tcW w:w="352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F5B18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Model 1</w:t>
            </w:r>
          </w:p>
          <w:p w14:paraId="5A265C3E" w14:textId="38EDBAEE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emographics (age, gender, </w:t>
            </w:r>
            <w:proofErr w:type="spellStart"/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YoE</w:t>
            </w:r>
            <w:proofErr w:type="spellEnd"/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, symptom severity (PANSS) and daily dose of antipsychotic medication</w:t>
            </w:r>
          </w:p>
        </w:tc>
        <w:tc>
          <w:tcPr>
            <w:tcW w:w="385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AD9D07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Model 2</w:t>
            </w:r>
          </w:p>
          <w:p w14:paraId="7B6DDB99" w14:textId="4795F805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Dopamine D</w:t>
            </w: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nl-NL"/>
              </w:rPr>
              <w:t>2</w:t>
            </w: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receptor affinity group (low D</w:t>
            </w: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nl-NL"/>
              </w:rPr>
              <w:t>2</w:t>
            </w: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affinity; high D</w:t>
            </w: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nl-NL"/>
              </w:rPr>
              <w:t>2</w:t>
            </w: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affinity; partial D</w:t>
            </w: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nl-NL"/>
              </w:rPr>
              <w:t>2</w:t>
            </w:r>
            <w:r w:rsidRPr="008E4CAC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 xml:space="preserve"> agonists)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E766A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Model 3</w:t>
            </w:r>
          </w:p>
          <w:p w14:paraId="3461A7AF" w14:textId="5756F794" w:rsidR="00A22168" w:rsidRPr="008E4CAC" w:rsidRDefault="004C7CBB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dose of antipsychotic medication * dopamine D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nl-NL"/>
              </w:rPr>
              <w:t>2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receptor affinity grou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6AC2FC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A22168" w:rsidRPr="008E4CAC" w14:paraId="09A950D8" w14:textId="77777777" w:rsidTr="00CE4709">
        <w:trPr>
          <w:trHeight w:val="415"/>
        </w:trPr>
        <w:tc>
          <w:tcPr>
            <w:tcW w:w="1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58B6E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gnitive domain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2E00B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hange</w:t>
            </w:r>
          </w:p>
        </w:tc>
        <w:tc>
          <w:tcPr>
            <w:tcW w:w="16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9BABE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-statistics</w:t>
            </w:r>
          </w:p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E066E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F98A04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hang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30B66A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-statistic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D2B6C1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9F770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chang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637B1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-statistic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33706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2C416" w14:textId="77777777" w:rsidR="00A22168" w:rsidRPr="008E4CAC" w:rsidRDefault="00A22168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2 </w:t>
            </w: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</w:t>
            </w:r>
          </w:p>
        </w:tc>
      </w:tr>
      <w:tr w:rsidR="00C34716" w:rsidRPr="008E4CAC" w14:paraId="1280BABE" w14:textId="77777777" w:rsidTr="00CE4709">
        <w:trPr>
          <w:trHeight w:val="398"/>
        </w:trPr>
        <w:tc>
          <w:tcPr>
            <w:tcW w:w="16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8F2192" w14:textId="77777777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lobal cognition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07B33B" w14:textId="68D474E5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</w:rPr>
              <w:t>0</w:t>
            </w:r>
            <w:r w:rsidR="00F84E85">
              <w:rPr>
                <w:rFonts w:ascii="Times New Roman" w:hAnsi="Times New Roman" w:cs="Times New Roman"/>
              </w:rPr>
              <w:t>.</w:t>
            </w:r>
            <w:r w:rsidRPr="008E4CAC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6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73CC6D" w14:textId="1B102A86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</w:rPr>
              <w:t>F(5,272)=16.43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766451" w14:textId="0FD338BB" w:rsidR="00C34716" w:rsidRPr="008E4CAC" w:rsidRDefault="00C23552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F32E6C" w14:textId="60FF467C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</w:rPr>
              <w:t>0</w:t>
            </w:r>
            <w:r w:rsidR="00F84E85">
              <w:rPr>
                <w:rFonts w:ascii="Times New Roman" w:hAnsi="Times New Roman" w:cs="Times New Roman"/>
              </w:rPr>
              <w:t>.</w:t>
            </w:r>
            <w:r w:rsidRPr="008E4CAC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48CB82" w14:textId="3705BFEA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</w:rPr>
              <w:t>F(2,270)=1.2</w:t>
            </w:r>
            <w:r w:rsidR="00F84E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B4381B" w14:textId="59F79B92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</w:rPr>
              <w:t>0</w:t>
            </w:r>
            <w:r w:rsidR="00F84E85">
              <w:rPr>
                <w:rFonts w:ascii="Times New Roman" w:hAnsi="Times New Roman" w:cs="Times New Roman"/>
              </w:rPr>
              <w:t>.</w:t>
            </w:r>
            <w:r w:rsidRPr="008E4CA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D943A3" w14:textId="42100D55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</w:rPr>
              <w:t>0</w:t>
            </w:r>
            <w:r w:rsidR="00F84E85">
              <w:rPr>
                <w:rFonts w:ascii="Times New Roman" w:hAnsi="Times New Roman" w:cs="Times New Roman"/>
              </w:rPr>
              <w:t>.</w:t>
            </w:r>
            <w:r w:rsidRPr="008E4CAC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04D0A1" w14:textId="465F87BA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</w:rPr>
              <w:t>F(2,268)=5.4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C49976" w14:textId="31A49FA8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b/>
                <w:bCs/>
              </w:rPr>
              <w:t>0</w:t>
            </w:r>
            <w:r w:rsidR="00F84E85">
              <w:rPr>
                <w:rFonts w:ascii="Times New Roman" w:hAnsi="Times New Roman" w:cs="Times New Roman"/>
                <w:b/>
                <w:bCs/>
              </w:rPr>
              <w:t>.</w:t>
            </w:r>
            <w:r w:rsidRPr="008E4CAC">
              <w:rPr>
                <w:rFonts w:ascii="Times New Roman" w:hAnsi="Times New Roman" w:cs="Times New Roman"/>
                <w:b/>
                <w:bCs/>
              </w:rPr>
              <w:t>00</w:t>
            </w:r>
            <w:r w:rsidR="00C23552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403011" w14:textId="5BC4ED4C" w:rsidR="00C34716" w:rsidRPr="008E4CAC" w:rsidRDefault="00C34716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</w:t>
            </w:r>
            <w:r w:rsidR="00C2355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</w:tr>
      <w:tr w:rsidR="00B2242C" w:rsidRPr="008E4CAC" w14:paraId="569041F2" w14:textId="77777777" w:rsidTr="00CE4709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F88D832" w14:textId="7777777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bal memory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6FDAF9CF" w14:textId="32A09993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EAE7FF2" w14:textId="66F43EA6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5,272)=12.2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76F4998" w14:textId="353418D4" w:rsidR="00B2242C" w:rsidRPr="008E4CAC" w:rsidRDefault="00C23552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3672E87" w14:textId="7A76D1B6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70B081" w14:textId="69BAC69F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70)=3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03F4D" w14:textId="5494A15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F918CE" w14:textId="4E02BBDA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397AA5" w14:textId="3DFCD996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68)=1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2BD52" w14:textId="0F1365A1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C5C129" w14:textId="2CD052DA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B2242C" w:rsidRPr="008E4CAC" w14:paraId="47B09390" w14:textId="77777777" w:rsidTr="00CE4709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73ECB16" w14:textId="7777777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tor speed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3F01F398" w14:textId="1C96B5CD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8EAD793" w14:textId="2D9AD529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5,272)=6.96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45CF592" w14:textId="2AA94E04" w:rsidR="00B2242C" w:rsidRPr="008E4CAC" w:rsidRDefault="00C23552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D45D3B5" w14:textId="3DF2ADC9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D78F5B" w14:textId="192A7B55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70)=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A396A2" w14:textId="583A9386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D6B95E" w14:textId="06B4417F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20FEE" w14:textId="00CBFA4C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68)=1.4</w:t>
            </w:r>
            <w:r w:rsidR="00C2355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A13EC" w14:textId="02B0E5BD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2</w:t>
            </w:r>
            <w:r w:rsidR="00A752E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5B253E" w14:textId="4F0751A8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B2242C" w:rsidRPr="008E4CAC" w14:paraId="4D5F6778" w14:textId="77777777" w:rsidTr="00CE4709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C19E58F" w14:textId="7777777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orking memory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68888E84" w14:textId="2EBCA1B5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9D0498D" w14:textId="23D0A121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5,272)=6.4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6A279C5" w14:textId="3C22B07E" w:rsidR="00B2242C" w:rsidRPr="008E4CAC" w:rsidRDefault="00C23552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2264259" w14:textId="3AB7584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CC2A9F" w14:textId="72A04710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70)=0.1</w:t>
            </w:r>
            <w:r w:rsidR="00F84E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8BEAE1" w14:textId="3C4AA446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BEA0C3" w14:textId="00E31CDE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2A4FAD" w14:textId="2C4DE86A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68)=6.4</w:t>
            </w:r>
            <w:r w:rsidR="00C2355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3F7CD5" w14:textId="4ECA2F7C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b/>
                <w:bCs/>
                <w:color w:val="000000"/>
              </w:rPr>
              <w:t>00</w:t>
            </w:r>
            <w:r w:rsidR="00C23552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A4E12E" w14:textId="1AEAC5E0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</w:t>
            </w:r>
            <w:r w:rsidR="00C2355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2242C" w:rsidRPr="008E4CAC" w14:paraId="542E504A" w14:textId="77777777" w:rsidTr="00CE4709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011448D" w14:textId="7777777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bal fluency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117FCCE3" w14:textId="78C7D738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8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EE3D703" w14:textId="76C2E723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5,272)=4.8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5BC70EC" w14:textId="45058EA9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b/>
                <w:bCs/>
                <w:color w:val="000000"/>
              </w:rPr>
              <w:t>000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944D7B1" w14:textId="099E2244" w:rsidR="00B2242C" w:rsidRPr="008E4CAC" w:rsidRDefault="00B2242C" w:rsidP="00F14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135F7F" w14:textId="12E2A8E4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70)=2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433578" w14:textId="20CD65EE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8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672E7D" w14:textId="10102B9C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6F33F3" w14:textId="27A5A18A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68)=3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8B025" w14:textId="463B66F5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b/>
                <w:bCs/>
                <w:color w:val="000000"/>
              </w:rPr>
              <w:t>02</w:t>
            </w:r>
            <w:r w:rsidR="00C23552">
              <w:rPr>
                <w:rFonts w:ascii="Times New Roman" w:hAnsi="Times New Roman" w:cs="Times New Roman"/>
                <w:b/>
                <w:bCs/>
                <w:color w:val="000000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A3E22" w14:textId="3BB5E5F6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B2242C" w:rsidRPr="008E4CAC" w14:paraId="5AC2099F" w14:textId="77777777" w:rsidTr="00CE4709">
        <w:trPr>
          <w:trHeight w:val="398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FCB1658" w14:textId="7777777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tention &amp; processing speed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D24D59A" w14:textId="657BF9F3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8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9237886" w14:textId="638BD28C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5,272)=4.8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0D35EA8" w14:textId="62080D1E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b/>
                <w:bCs/>
                <w:color w:val="000000"/>
              </w:rPr>
              <w:t>000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7E332CA" w14:textId="017F67E6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204E78" w14:textId="438E3368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70)=1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F1853" w14:textId="288C00D3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</w:t>
            </w:r>
            <w:r w:rsidR="00A752E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0513F9" w14:textId="76D0F54B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C1FE9" w14:textId="0B6E6021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68)=2.1</w:t>
            </w:r>
            <w:r w:rsidR="00C2355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0E910" w14:textId="25329013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</w:t>
            </w:r>
            <w:r w:rsidR="00A752E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9E63A" w14:textId="04617F7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</w:t>
            </w:r>
            <w:r w:rsidR="00C235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2242C" w:rsidRPr="008E4CAC" w14:paraId="7ECC8F95" w14:textId="77777777" w:rsidTr="00CE4709">
        <w:trPr>
          <w:trHeight w:val="398"/>
        </w:trPr>
        <w:tc>
          <w:tcPr>
            <w:tcW w:w="16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80EB2" w14:textId="7777777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ecutive functioning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8BF1F" w14:textId="45699758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2</w:t>
            </w:r>
            <w:r w:rsidR="00C2355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8D6CA" w14:textId="5003A513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5,272)=7.95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C4A5" w14:textId="19D99EBA" w:rsidR="00B2242C" w:rsidRPr="008E4CAC" w:rsidRDefault="00C23552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0.0</w:t>
            </w:r>
            <w:r w:rsidR="005A63A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38CFCC" w14:textId="0E0D8075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88A77D" w14:textId="30BB3CB6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70)=0.2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8E5335" w14:textId="7EBA3967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AE834" w14:textId="63A6EDA5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AE576" w14:textId="3C02B04B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F(2,268)=0.2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1C026" w14:textId="2B01755E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55B4F" w14:textId="2B63A2F1" w:rsidR="00B2242C" w:rsidRPr="008E4CAC" w:rsidRDefault="00B2242C" w:rsidP="008E4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E4CAC">
              <w:rPr>
                <w:rFonts w:ascii="Times New Roman" w:hAnsi="Times New Roman" w:cs="Times New Roman"/>
                <w:color w:val="000000"/>
              </w:rPr>
              <w:t>0</w:t>
            </w:r>
            <w:r w:rsidR="00F84E85">
              <w:rPr>
                <w:rFonts w:ascii="Times New Roman" w:hAnsi="Times New Roman" w:cs="Times New Roman"/>
                <w:color w:val="000000"/>
              </w:rPr>
              <w:t>.</w:t>
            </w:r>
            <w:r w:rsidRPr="008E4CA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</w:tbl>
    <w:p w14:paraId="08AD3594" w14:textId="77777777" w:rsidR="00A22168" w:rsidRDefault="00A22168" w:rsidP="00A22168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77ED1833" w14:textId="77777777" w:rsidR="00A22168" w:rsidRPr="00102E76" w:rsidRDefault="00A22168" w:rsidP="00A22168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102E76">
        <w:rPr>
          <w:rFonts w:ascii="Times New Roman" w:hAnsi="Times New Roman" w:cs="Times New Roman"/>
          <w:sz w:val="20"/>
          <w:szCs w:val="20"/>
        </w:rPr>
        <w:t xml:space="preserve">PANSS, Positive and Negative Syndrome Scale; </w:t>
      </w:r>
      <w:proofErr w:type="spellStart"/>
      <w:r w:rsidRPr="00102E76">
        <w:rPr>
          <w:rFonts w:ascii="Times New Roman" w:hAnsi="Times New Roman" w:cs="Times New Roman"/>
          <w:sz w:val="20"/>
          <w:szCs w:val="20"/>
        </w:rPr>
        <w:t>YoE</w:t>
      </w:r>
      <w:proofErr w:type="spellEnd"/>
      <w:r w:rsidRPr="00102E76">
        <w:rPr>
          <w:rFonts w:ascii="Times New Roman" w:hAnsi="Times New Roman" w:cs="Times New Roman"/>
          <w:sz w:val="20"/>
          <w:szCs w:val="20"/>
        </w:rPr>
        <w:t>, Years of Education</w:t>
      </w:r>
    </w:p>
    <w:p w14:paraId="5DC64786" w14:textId="77777777" w:rsidR="00A22168" w:rsidRPr="00102E76" w:rsidRDefault="00A22168" w:rsidP="00A22168">
      <w:pPr>
        <w:rPr>
          <w:rFonts w:ascii="Times New Roman" w:hAnsi="Times New Roman" w:cs="Times New Roman"/>
        </w:rPr>
      </w:pPr>
      <w:r w:rsidRPr="00102E76">
        <w:rPr>
          <w:rFonts w:ascii="Times New Roman" w:hAnsi="Times New Roman" w:cs="Times New Roman"/>
        </w:rPr>
        <w:br w:type="page"/>
      </w:r>
    </w:p>
    <w:p w14:paraId="3034321B" w14:textId="77777777" w:rsidR="001D50DF" w:rsidRPr="00F5338C" w:rsidRDefault="001D50DF" w:rsidP="001D50DF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E76DB4C" w14:textId="56F21EAC" w:rsidR="00C552F5" w:rsidRPr="004C7CBB" w:rsidRDefault="00C552F5" w:rsidP="00C552F5">
      <w:pPr>
        <w:rPr>
          <w:rFonts w:ascii="Times New Roman" w:hAnsi="Times New Roman" w:cs="Times New Roman"/>
          <w:b/>
          <w:color w:val="000000"/>
        </w:rPr>
      </w:pPr>
      <w:r w:rsidRPr="004C7CBB">
        <w:rPr>
          <w:rFonts w:ascii="Times New Roman" w:hAnsi="Times New Roman" w:cs="Times New Roman"/>
          <w:b/>
          <w:color w:val="000000"/>
        </w:rPr>
        <w:t>Table S</w:t>
      </w:r>
      <w:r w:rsidR="00CE4709">
        <w:rPr>
          <w:rFonts w:ascii="Times New Roman" w:hAnsi="Times New Roman" w:cs="Times New Roman"/>
          <w:b/>
          <w:color w:val="000000"/>
        </w:rPr>
        <w:t>5.</w:t>
      </w:r>
      <w:r w:rsidRPr="004C7CBB">
        <w:rPr>
          <w:rFonts w:ascii="Times New Roman" w:hAnsi="Times New Roman" w:cs="Times New Roman"/>
          <w:b/>
          <w:color w:val="000000"/>
        </w:rPr>
        <w:t xml:space="preserve"> Relation (</w:t>
      </w:r>
      <w:r w:rsidRPr="004C7CBB">
        <w:rPr>
          <w:rFonts w:ascii="Times New Roman" w:eastAsia="Times New Roman" w:hAnsi="Times New Roman" w:cs="Times New Roman"/>
          <w:b/>
          <w:color w:val="000000"/>
          <w:lang w:eastAsia="nl-NL"/>
        </w:rPr>
        <w:t>β, p-value)</w:t>
      </w:r>
      <w:r w:rsidRPr="004C7CBB">
        <w:rPr>
          <w:rFonts w:ascii="Times New Roman" w:hAnsi="Times New Roman" w:cs="Times New Roman"/>
          <w:b/>
          <w:color w:val="000000"/>
        </w:rPr>
        <w:t xml:space="preserve"> between d</w:t>
      </w:r>
      <w:r w:rsidRPr="004C7CBB">
        <w:rPr>
          <w:rFonts w:ascii="Times New Roman" w:eastAsia="Times New Roman" w:hAnsi="Times New Roman" w:cs="Times New Roman"/>
          <w:b/>
          <w:color w:val="000000"/>
          <w:lang w:eastAsia="nl-NL"/>
        </w:rPr>
        <w:t>aily dose of antipsychotic medication and different groups of dopamine D</w:t>
      </w:r>
      <w:r w:rsidRPr="005A14E9">
        <w:rPr>
          <w:rFonts w:ascii="Times New Roman" w:eastAsia="Times New Roman" w:hAnsi="Times New Roman" w:cs="Times New Roman"/>
          <w:b/>
          <w:color w:val="000000"/>
          <w:vertAlign w:val="subscript"/>
          <w:lang w:eastAsia="nl-NL"/>
        </w:rPr>
        <w:t>2</w:t>
      </w:r>
      <w:r w:rsidRPr="004C7CBB">
        <w:rPr>
          <w:rFonts w:ascii="Times New Roman" w:eastAsia="Times New Roman" w:hAnsi="Times New Roman" w:cs="Times New Roman"/>
          <w:b/>
          <w:color w:val="000000"/>
          <w:lang w:eastAsia="nl-NL"/>
        </w:rPr>
        <w:t xml:space="preserve"> receptor affinity </w:t>
      </w:r>
      <w:r w:rsidRPr="004C7CBB">
        <w:rPr>
          <w:rFonts w:ascii="Times New Roman" w:hAnsi="Times New Roman" w:cs="Times New Roman"/>
          <w:b/>
          <w:color w:val="000000"/>
        </w:rPr>
        <w:t>and global cognition and cognitive subdomains in FEP</w:t>
      </w:r>
    </w:p>
    <w:tbl>
      <w:tblPr>
        <w:tblStyle w:val="Tabelraster"/>
        <w:tblpPr w:leftFromText="141" w:rightFromText="141" w:vertAnchor="page" w:horzAnchor="margin" w:tblpXSpec="center" w:tblpY="2529"/>
        <w:tblW w:w="15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845"/>
        <w:gridCol w:w="992"/>
        <w:gridCol w:w="850"/>
        <w:gridCol w:w="1134"/>
        <w:gridCol w:w="851"/>
        <w:gridCol w:w="992"/>
        <w:gridCol w:w="851"/>
        <w:gridCol w:w="1275"/>
        <w:gridCol w:w="851"/>
        <w:gridCol w:w="1134"/>
        <w:gridCol w:w="992"/>
        <w:gridCol w:w="1134"/>
        <w:gridCol w:w="851"/>
        <w:gridCol w:w="1149"/>
      </w:tblGrid>
      <w:tr w:rsidR="00C552F5" w:rsidRPr="00102E76" w14:paraId="56DF9E6E" w14:textId="77777777" w:rsidTr="00CE4709">
        <w:trPr>
          <w:trHeight w:val="340"/>
        </w:trPr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0C7B4D8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gnitive domain</w:t>
            </w:r>
          </w:p>
        </w:tc>
        <w:tc>
          <w:tcPr>
            <w:tcW w:w="183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71B231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Global cognition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CCDAE9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bal memor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9B061F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tor speed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EAB7C5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orking memory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CE5BF0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rbal fluency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EA9FED2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tention &amp; processing speed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AA1A90F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ecutive functioning</w:t>
            </w:r>
          </w:p>
        </w:tc>
      </w:tr>
      <w:tr w:rsidR="00CE4709" w:rsidRPr="00102E76" w14:paraId="21AB09EE" w14:textId="77777777" w:rsidTr="00CE4709">
        <w:trPr>
          <w:trHeight w:val="340"/>
        </w:trPr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BCDD713" w14:textId="44B62169" w:rsidR="00C552F5" w:rsidRPr="00217ED1" w:rsidRDefault="00217ED1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17E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=278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C0CA1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14EA08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263186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EAC6D61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7ECF80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8F423E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912E67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520DD1D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8CF98F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F2C5077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217AE11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17D6491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287F6D5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514FFED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02E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value</w:t>
            </w:r>
          </w:p>
        </w:tc>
      </w:tr>
      <w:tr w:rsidR="00C552F5" w:rsidRPr="00102E76" w14:paraId="1606F726" w14:textId="77777777" w:rsidTr="00CE4709">
        <w:trPr>
          <w:trHeight w:val="340"/>
        </w:trPr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9A8B957" w14:textId="77777777" w:rsidR="00C552F5" w:rsidRPr="00FC5216" w:rsidRDefault="00C552F5" w:rsidP="00EA206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D</w:t>
            </w:r>
            <w:r w:rsidRPr="00FC5216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aily dose of antipsychotic</w:t>
            </w:r>
          </w:p>
        </w:tc>
        <w:tc>
          <w:tcPr>
            <w:tcW w:w="845" w:type="dxa"/>
            <w:tcBorders>
              <w:top w:val="single" w:sz="8" w:space="0" w:color="auto"/>
            </w:tcBorders>
            <w:shd w:val="clear" w:color="auto" w:fill="auto"/>
          </w:tcPr>
          <w:p w14:paraId="18DB1C32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28D5589F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2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BB596E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06B6FF8" w14:textId="0BB2AAD0" w:rsidR="00C552F5" w:rsidRPr="007E2EED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2EE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5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4B33238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99A5FDD" w14:textId="7042B52F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5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25C931A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48422FD" w14:textId="4C661D5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C3F15E1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B374E01" w14:textId="10E7B209" w:rsidR="00C552F5" w:rsidRPr="00784CE0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84CE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3B83A2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D9CCAEE" w14:textId="23A5BCE4" w:rsidR="00C552F5" w:rsidRPr="00784CE0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84CE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321EC98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7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77E5EC9" w14:textId="77777777" w:rsidR="00C552F5" w:rsidRPr="00784CE0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84C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8</w:t>
            </w:r>
          </w:p>
        </w:tc>
      </w:tr>
      <w:tr w:rsidR="00C552F5" w:rsidRPr="00102E76" w14:paraId="5DC5AF23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</w:tcPr>
          <w:p w14:paraId="24443423" w14:textId="77777777" w:rsidR="00C552F5" w:rsidRPr="00F34248" w:rsidRDefault="00C552F5" w:rsidP="00EA206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nl-NL"/>
              </w:rPr>
            </w:pPr>
            <w:r w:rsidRPr="00F3424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nl-NL"/>
              </w:rPr>
              <w:t>Dopamine D2R affinity group</w:t>
            </w:r>
          </w:p>
        </w:tc>
        <w:tc>
          <w:tcPr>
            <w:tcW w:w="845" w:type="dxa"/>
            <w:shd w:val="clear" w:color="auto" w:fill="auto"/>
          </w:tcPr>
          <w:p w14:paraId="6790F98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92" w:type="dxa"/>
            <w:shd w:val="clear" w:color="auto" w:fill="auto"/>
          </w:tcPr>
          <w:p w14:paraId="3FC2AA6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A1122B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E6E924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2EDF9DF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E97984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8B9EBC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4F981C05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977D205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4C0DA5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58605B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1970956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A4E14BD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107E711A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552F5" w:rsidRPr="00102E76" w14:paraId="4AE81843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</w:tcPr>
          <w:p w14:paraId="03DCB081" w14:textId="77777777" w:rsidR="00C552F5" w:rsidRDefault="00C552F5" w:rsidP="00EA2062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ow affinity</w:t>
            </w:r>
          </w:p>
        </w:tc>
        <w:tc>
          <w:tcPr>
            <w:tcW w:w="845" w:type="dxa"/>
            <w:shd w:val="clear" w:color="auto" w:fill="auto"/>
          </w:tcPr>
          <w:p w14:paraId="446BEFB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03</w:t>
            </w:r>
          </w:p>
        </w:tc>
        <w:tc>
          <w:tcPr>
            <w:tcW w:w="992" w:type="dxa"/>
            <w:shd w:val="clear" w:color="auto" w:fill="auto"/>
          </w:tcPr>
          <w:p w14:paraId="7BD86225" w14:textId="284C4475" w:rsidR="00C552F5" w:rsidRPr="00EA06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A067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</w:tcPr>
          <w:p w14:paraId="373A32C2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2</w:t>
            </w:r>
          </w:p>
        </w:tc>
        <w:tc>
          <w:tcPr>
            <w:tcW w:w="1134" w:type="dxa"/>
            <w:shd w:val="clear" w:color="auto" w:fill="auto"/>
            <w:noWrap/>
          </w:tcPr>
          <w:p w14:paraId="4EBA05FB" w14:textId="77777777" w:rsidR="00C552F5" w:rsidRPr="00327E54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27E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</w:tcPr>
          <w:p w14:paraId="51844F4A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</w:tcPr>
          <w:p w14:paraId="5BE2B34E" w14:textId="10EAF6E0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</w:tcPr>
          <w:p w14:paraId="2305A6F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3</w:t>
            </w:r>
          </w:p>
        </w:tc>
        <w:tc>
          <w:tcPr>
            <w:tcW w:w="1275" w:type="dxa"/>
            <w:shd w:val="clear" w:color="auto" w:fill="auto"/>
            <w:noWrap/>
          </w:tcPr>
          <w:p w14:paraId="2AE3B763" w14:textId="066322ED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14:paraId="7CFF206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</w:tcPr>
          <w:p w14:paraId="628A647B" w14:textId="1ADDF776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</w:tcPr>
          <w:p w14:paraId="723DBFE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</w:tcPr>
          <w:p w14:paraId="45F7554F" w14:textId="3B307770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</w:tcPr>
          <w:p w14:paraId="3C909C7A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3</w:t>
            </w:r>
          </w:p>
        </w:tc>
        <w:tc>
          <w:tcPr>
            <w:tcW w:w="1149" w:type="dxa"/>
            <w:shd w:val="clear" w:color="auto" w:fill="auto"/>
            <w:noWrap/>
          </w:tcPr>
          <w:p w14:paraId="12CFD9ED" w14:textId="2E9AE01F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6</w:t>
            </w:r>
          </w:p>
        </w:tc>
      </w:tr>
      <w:tr w:rsidR="00C552F5" w:rsidRPr="00102E76" w14:paraId="092FFF1A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</w:tcPr>
          <w:p w14:paraId="44F7A0E6" w14:textId="77777777" w:rsidR="00C552F5" w:rsidRDefault="00C552F5" w:rsidP="00EA2062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Partial agonist</w:t>
            </w:r>
          </w:p>
        </w:tc>
        <w:tc>
          <w:tcPr>
            <w:tcW w:w="845" w:type="dxa"/>
            <w:shd w:val="clear" w:color="auto" w:fill="auto"/>
          </w:tcPr>
          <w:p w14:paraId="6AE47A3C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9</w:t>
            </w:r>
          </w:p>
        </w:tc>
        <w:tc>
          <w:tcPr>
            <w:tcW w:w="992" w:type="dxa"/>
            <w:shd w:val="clear" w:color="auto" w:fill="auto"/>
          </w:tcPr>
          <w:p w14:paraId="5A32321A" w14:textId="4DB12D7A" w:rsidR="00C552F5" w:rsidRPr="0028074F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8074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</w:tcPr>
          <w:p w14:paraId="52B8F546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8</w:t>
            </w:r>
          </w:p>
        </w:tc>
        <w:tc>
          <w:tcPr>
            <w:tcW w:w="1134" w:type="dxa"/>
            <w:shd w:val="clear" w:color="auto" w:fill="auto"/>
            <w:noWrap/>
          </w:tcPr>
          <w:p w14:paraId="1CA65280" w14:textId="77777777" w:rsidR="00C552F5" w:rsidRPr="00327E54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27E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160</w:t>
            </w:r>
          </w:p>
        </w:tc>
        <w:tc>
          <w:tcPr>
            <w:tcW w:w="851" w:type="dxa"/>
            <w:shd w:val="clear" w:color="auto" w:fill="auto"/>
            <w:noWrap/>
          </w:tcPr>
          <w:p w14:paraId="33B7CAB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</w:tcPr>
          <w:p w14:paraId="2CE7F278" w14:textId="212A929D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</w:tcPr>
          <w:p w14:paraId="594DBD55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8</w:t>
            </w:r>
          </w:p>
        </w:tc>
        <w:tc>
          <w:tcPr>
            <w:tcW w:w="1275" w:type="dxa"/>
            <w:shd w:val="clear" w:color="auto" w:fill="auto"/>
            <w:noWrap/>
          </w:tcPr>
          <w:p w14:paraId="16655A9F" w14:textId="4494B776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</w:tcPr>
          <w:p w14:paraId="49523916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2</w:t>
            </w:r>
          </w:p>
        </w:tc>
        <w:tc>
          <w:tcPr>
            <w:tcW w:w="1134" w:type="dxa"/>
            <w:shd w:val="clear" w:color="auto" w:fill="auto"/>
            <w:noWrap/>
          </w:tcPr>
          <w:p w14:paraId="7264EB17" w14:textId="3D36E66C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249BB2FD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</w:tcPr>
          <w:p w14:paraId="042E6177" w14:textId="6D826EFB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</w:tcPr>
          <w:p w14:paraId="025DC5A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1</w:t>
            </w:r>
          </w:p>
        </w:tc>
        <w:tc>
          <w:tcPr>
            <w:tcW w:w="1149" w:type="dxa"/>
            <w:shd w:val="clear" w:color="auto" w:fill="auto"/>
            <w:noWrap/>
          </w:tcPr>
          <w:p w14:paraId="6273A28E" w14:textId="0DBAFEFC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</w:tr>
      <w:tr w:rsidR="00C552F5" w:rsidRPr="00102E76" w14:paraId="28C2B332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</w:tcPr>
          <w:p w14:paraId="115A46F0" w14:textId="77777777" w:rsidR="00C552F5" w:rsidRPr="00F34248" w:rsidRDefault="00C552F5" w:rsidP="00EA2062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nl-NL"/>
              </w:rPr>
            </w:pPr>
            <w:r w:rsidRPr="00F3424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nl-NL"/>
              </w:rPr>
              <w:t>Daily dose * D2R affinity group</w:t>
            </w:r>
          </w:p>
        </w:tc>
        <w:tc>
          <w:tcPr>
            <w:tcW w:w="845" w:type="dxa"/>
            <w:shd w:val="clear" w:color="auto" w:fill="auto"/>
          </w:tcPr>
          <w:p w14:paraId="4F602B65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92" w:type="dxa"/>
            <w:shd w:val="clear" w:color="auto" w:fill="auto"/>
          </w:tcPr>
          <w:p w14:paraId="376DA31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416D505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AF6D99C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B0729BC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CD8F91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AD81767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4F06D1E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3AEDAE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610261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492CC5F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EB74E5F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9468801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71DC3AA5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552F5" w:rsidRPr="00102E76" w14:paraId="341DCA2D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</w:tcPr>
          <w:p w14:paraId="5061442E" w14:textId="77777777" w:rsidR="00C552F5" w:rsidRPr="00F34248" w:rsidRDefault="00C552F5" w:rsidP="00EA2062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Low affinity</w:t>
            </w:r>
          </w:p>
        </w:tc>
        <w:tc>
          <w:tcPr>
            <w:tcW w:w="845" w:type="dxa"/>
            <w:shd w:val="clear" w:color="auto" w:fill="auto"/>
          </w:tcPr>
          <w:p w14:paraId="3E816956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1</w:t>
            </w:r>
          </w:p>
        </w:tc>
        <w:tc>
          <w:tcPr>
            <w:tcW w:w="992" w:type="dxa"/>
            <w:shd w:val="clear" w:color="auto" w:fill="auto"/>
          </w:tcPr>
          <w:p w14:paraId="05B2CCC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24</w:t>
            </w:r>
          </w:p>
        </w:tc>
        <w:tc>
          <w:tcPr>
            <w:tcW w:w="850" w:type="dxa"/>
            <w:shd w:val="clear" w:color="auto" w:fill="auto"/>
            <w:noWrap/>
          </w:tcPr>
          <w:p w14:paraId="3767B608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</w:tcPr>
          <w:p w14:paraId="20BF176A" w14:textId="59D4BAC6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</w:tcPr>
          <w:p w14:paraId="5DF2146C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</w:tcPr>
          <w:p w14:paraId="2B06680D" w14:textId="53FBDAAA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</w:tcPr>
          <w:p w14:paraId="2FD27505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3</w:t>
            </w:r>
          </w:p>
        </w:tc>
        <w:tc>
          <w:tcPr>
            <w:tcW w:w="1275" w:type="dxa"/>
            <w:shd w:val="clear" w:color="auto" w:fill="auto"/>
            <w:noWrap/>
          </w:tcPr>
          <w:p w14:paraId="37E0006E" w14:textId="77777777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06</w:t>
            </w:r>
          </w:p>
        </w:tc>
        <w:tc>
          <w:tcPr>
            <w:tcW w:w="851" w:type="dxa"/>
            <w:shd w:val="clear" w:color="auto" w:fill="auto"/>
            <w:noWrap/>
          </w:tcPr>
          <w:p w14:paraId="277D5DF8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</w:tcPr>
          <w:p w14:paraId="0F8ABD0D" w14:textId="53B6401A" w:rsidR="00C552F5" w:rsidRPr="005D71C5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D7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</w:tcPr>
          <w:p w14:paraId="588359E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</w:tcPr>
          <w:p w14:paraId="421D36B5" w14:textId="77777777" w:rsidR="00C552F5" w:rsidRPr="005D71C5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D7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429</w:t>
            </w:r>
          </w:p>
        </w:tc>
        <w:tc>
          <w:tcPr>
            <w:tcW w:w="851" w:type="dxa"/>
            <w:shd w:val="clear" w:color="auto" w:fill="auto"/>
            <w:noWrap/>
          </w:tcPr>
          <w:p w14:paraId="75C88947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</w:t>
            </w:r>
          </w:p>
        </w:tc>
        <w:tc>
          <w:tcPr>
            <w:tcW w:w="1149" w:type="dxa"/>
            <w:shd w:val="clear" w:color="auto" w:fill="auto"/>
            <w:noWrap/>
          </w:tcPr>
          <w:p w14:paraId="29476C98" w14:textId="63DB06F4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C552F5" w:rsidRPr="00102E76" w14:paraId="62320FC8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</w:tcPr>
          <w:p w14:paraId="75E1FAB5" w14:textId="77777777" w:rsidR="00C552F5" w:rsidRPr="00F34248" w:rsidRDefault="00C552F5" w:rsidP="00EA2062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Partial agonist</w:t>
            </w:r>
          </w:p>
        </w:tc>
        <w:tc>
          <w:tcPr>
            <w:tcW w:w="845" w:type="dxa"/>
            <w:shd w:val="clear" w:color="auto" w:fill="auto"/>
          </w:tcPr>
          <w:p w14:paraId="795BF43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8</w:t>
            </w:r>
          </w:p>
        </w:tc>
        <w:tc>
          <w:tcPr>
            <w:tcW w:w="992" w:type="dxa"/>
            <w:shd w:val="clear" w:color="auto" w:fill="auto"/>
          </w:tcPr>
          <w:p w14:paraId="57B451DF" w14:textId="77777777" w:rsidR="00C552F5" w:rsidRPr="0063483A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6348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30</w:t>
            </w:r>
          </w:p>
        </w:tc>
        <w:tc>
          <w:tcPr>
            <w:tcW w:w="850" w:type="dxa"/>
            <w:shd w:val="clear" w:color="auto" w:fill="auto"/>
            <w:noWrap/>
          </w:tcPr>
          <w:p w14:paraId="3BB5AFE7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</w:tcPr>
          <w:p w14:paraId="442A0D3B" w14:textId="7C1AB2FE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14:paraId="1C4A61E2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</w:tcPr>
          <w:p w14:paraId="6C99DF95" w14:textId="0E7559D6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</w:tcPr>
          <w:p w14:paraId="66235814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1</w:t>
            </w:r>
          </w:p>
        </w:tc>
        <w:tc>
          <w:tcPr>
            <w:tcW w:w="1275" w:type="dxa"/>
            <w:shd w:val="clear" w:color="auto" w:fill="auto"/>
            <w:noWrap/>
          </w:tcPr>
          <w:p w14:paraId="74F6E854" w14:textId="77777777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36</w:t>
            </w:r>
          </w:p>
        </w:tc>
        <w:tc>
          <w:tcPr>
            <w:tcW w:w="851" w:type="dxa"/>
            <w:shd w:val="clear" w:color="auto" w:fill="auto"/>
            <w:noWrap/>
          </w:tcPr>
          <w:p w14:paraId="3F3BE264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</w:tcPr>
          <w:p w14:paraId="7768E42D" w14:textId="5A60687F" w:rsidR="00C552F5" w:rsidRPr="005D71C5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D7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</w:tcPr>
          <w:p w14:paraId="0E0687FD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</w:tcPr>
          <w:p w14:paraId="2B9BAF22" w14:textId="4D493802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14:paraId="0E9A6400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9</w:t>
            </w:r>
          </w:p>
        </w:tc>
        <w:tc>
          <w:tcPr>
            <w:tcW w:w="1149" w:type="dxa"/>
            <w:shd w:val="clear" w:color="auto" w:fill="auto"/>
            <w:noWrap/>
          </w:tcPr>
          <w:p w14:paraId="53FB13C3" w14:textId="5837165B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</w:tr>
      <w:tr w:rsidR="00C552F5" w:rsidRPr="00102E76" w14:paraId="79E954EF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</w:tcPr>
          <w:p w14:paraId="359453BC" w14:textId="77777777" w:rsidR="00C552F5" w:rsidRPr="00F34248" w:rsidRDefault="00C552F5" w:rsidP="00EA206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34248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Gender</w:t>
            </w:r>
          </w:p>
        </w:tc>
        <w:tc>
          <w:tcPr>
            <w:tcW w:w="845" w:type="dxa"/>
            <w:shd w:val="clear" w:color="auto" w:fill="auto"/>
          </w:tcPr>
          <w:p w14:paraId="165D123D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0</w:t>
            </w:r>
          </w:p>
        </w:tc>
        <w:tc>
          <w:tcPr>
            <w:tcW w:w="992" w:type="dxa"/>
            <w:shd w:val="clear" w:color="auto" w:fill="auto"/>
          </w:tcPr>
          <w:p w14:paraId="0B9177D1" w14:textId="5461939F" w:rsidR="00C552F5" w:rsidRPr="0028074F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8074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</w:tcPr>
          <w:p w14:paraId="66AE559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42</w:t>
            </w:r>
          </w:p>
        </w:tc>
        <w:tc>
          <w:tcPr>
            <w:tcW w:w="1134" w:type="dxa"/>
            <w:shd w:val="clear" w:color="auto" w:fill="auto"/>
            <w:noWrap/>
          </w:tcPr>
          <w:p w14:paraId="4916FC7E" w14:textId="77777777" w:rsidR="00C552F5" w:rsidRPr="0028074F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280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7</w:t>
            </w:r>
          </w:p>
        </w:tc>
        <w:tc>
          <w:tcPr>
            <w:tcW w:w="851" w:type="dxa"/>
            <w:shd w:val="clear" w:color="auto" w:fill="auto"/>
            <w:noWrap/>
          </w:tcPr>
          <w:p w14:paraId="11E137CE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</w:tcPr>
          <w:p w14:paraId="08269F00" w14:textId="5C237A13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14:paraId="4CAE6937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0</w:t>
            </w:r>
          </w:p>
        </w:tc>
        <w:tc>
          <w:tcPr>
            <w:tcW w:w="1275" w:type="dxa"/>
            <w:shd w:val="clear" w:color="auto" w:fill="auto"/>
            <w:noWrap/>
          </w:tcPr>
          <w:p w14:paraId="5A072EE2" w14:textId="40E1D624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</w:tcPr>
          <w:p w14:paraId="609E6E04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</w:tcPr>
          <w:p w14:paraId="38EF6818" w14:textId="6CFC4EA7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14:paraId="537935FC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9</w:t>
            </w:r>
          </w:p>
        </w:tc>
        <w:tc>
          <w:tcPr>
            <w:tcW w:w="1134" w:type="dxa"/>
            <w:shd w:val="clear" w:color="auto" w:fill="auto"/>
            <w:noWrap/>
          </w:tcPr>
          <w:p w14:paraId="6C18F982" w14:textId="42582E6E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</w:t>
            </w:r>
            <w:r w:rsidR="00A752E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14:paraId="1528DED3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8</w:t>
            </w:r>
          </w:p>
        </w:tc>
        <w:tc>
          <w:tcPr>
            <w:tcW w:w="1149" w:type="dxa"/>
            <w:shd w:val="clear" w:color="auto" w:fill="auto"/>
            <w:noWrap/>
          </w:tcPr>
          <w:p w14:paraId="5BF8FC06" w14:textId="77777777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25</w:t>
            </w:r>
          </w:p>
        </w:tc>
      </w:tr>
      <w:tr w:rsidR="00C552F5" w:rsidRPr="00102E76" w14:paraId="10FA002A" w14:textId="77777777" w:rsidTr="00CE4709">
        <w:trPr>
          <w:trHeight w:val="340"/>
        </w:trPr>
        <w:tc>
          <w:tcPr>
            <w:tcW w:w="1844" w:type="dxa"/>
            <w:shd w:val="clear" w:color="auto" w:fill="auto"/>
            <w:noWrap/>
          </w:tcPr>
          <w:p w14:paraId="076C3E1A" w14:textId="77777777" w:rsidR="00C552F5" w:rsidRPr="00F34248" w:rsidRDefault="00C552F5" w:rsidP="00EA206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34248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Years of education</w:t>
            </w:r>
          </w:p>
        </w:tc>
        <w:tc>
          <w:tcPr>
            <w:tcW w:w="845" w:type="dxa"/>
            <w:shd w:val="clear" w:color="auto" w:fill="auto"/>
          </w:tcPr>
          <w:p w14:paraId="5E9726DD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7</w:t>
            </w:r>
          </w:p>
        </w:tc>
        <w:tc>
          <w:tcPr>
            <w:tcW w:w="992" w:type="dxa"/>
            <w:shd w:val="clear" w:color="auto" w:fill="auto"/>
          </w:tcPr>
          <w:p w14:paraId="67BAC7B2" w14:textId="4CAB0DF3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&lt;0.0</w:t>
            </w:r>
            <w:r w:rsidR="005A63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</w:tcPr>
          <w:p w14:paraId="038BE896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</w:tcPr>
          <w:p w14:paraId="29666BB4" w14:textId="7CA15ACA" w:rsidR="00C552F5" w:rsidRPr="0028074F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&lt;</w:t>
            </w:r>
            <w:r w:rsidRPr="00280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</w:t>
            </w:r>
            <w:r w:rsidR="005A63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280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1</w:t>
            </w:r>
          </w:p>
        </w:tc>
        <w:tc>
          <w:tcPr>
            <w:tcW w:w="851" w:type="dxa"/>
            <w:shd w:val="clear" w:color="auto" w:fill="auto"/>
            <w:noWrap/>
          </w:tcPr>
          <w:p w14:paraId="593EAE7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</w:tcPr>
          <w:p w14:paraId="54B89992" w14:textId="77777777" w:rsidR="00C552F5" w:rsidRPr="00327E54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27E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</w:tcPr>
          <w:p w14:paraId="48E85DAA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9</w:t>
            </w:r>
          </w:p>
        </w:tc>
        <w:tc>
          <w:tcPr>
            <w:tcW w:w="1275" w:type="dxa"/>
            <w:shd w:val="clear" w:color="auto" w:fill="auto"/>
            <w:noWrap/>
          </w:tcPr>
          <w:p w14:paraId="155E249E" w14:textId="77777777" w:rsidR="00C552F5" w:rsidRPr="00CD2D3F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D2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25</w:t>
            </w:r>
          </w:p>
        </w:tc>
        <w:tc>
          <w:tcPr>
            <w:tcW w:w="851" w:type="dxa"/>
            <w:shd w:val="clear" w:color="auto" w:fill="auto"/>
            <w:noWrap/>
          </w:tcPr>
          <w:p w14:paraId="57AF7D6A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</w:tcPr>
          <w:p w14:paraId="026B384F" w14:textId="6AF75561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</w:tcPr>
          <w:p w14:paraId="665BD848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</w:tcPr>
          <w:p w14:paraId="6C853B17" w14:textId="111DC3B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2</w:t>
            </w:r>
            <w:r w:rsidR="00A752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14:paraId="4E38D8A4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4</w:t>
            </w:r>
          </w:p>
        </w:tc>
        <w:tc>
          <w:tcPr>
            <w:tcW w:w="1149" w:type="dxa"/>
            <w:shd w:val="clear" w:color="auto" w:fill="auto"/>
            <w:noWrap/>
          </w:tcPr>
          <w:p w14:paraId="75DBEC02" w14:textId="6ABE1DD2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2</w:t>
            </w:r>
            <w:r w:rsidR="00A752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1</w:t>
            </w:r>
          </w:p>
        </w:tc>
      </w:tr>
      <w:tr w:rsidR="00C552F5" w:rsidRPr="00102E76" w14:paraId="3297830F" w14:textId="77777777" w:rsidTr="00CE4709">
        <w:trPr>
          <w:trHeight w:val="340"/>
        </w:trPr>
        <w:tc>
          <w:tcPr>
            <w:tcW w:w="184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1E51343" w14:textId="77777777" w:rsidR="00C552F5" w:rsidRPr="00F34248" w:rsidRDefault="00C552F5" w:rsidP="00EA206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34248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PANSS total</w:t>
            </w:r>
          </w:p>
        </w:tc>
        <w:tc>
          <w:tcPr>
            <w:tcW w:w="845" w:type="dxa"/>
            <w:tcBorders>
              <w:bottom w:val="single" w:sz="8" w:space="0" w:color="auto"/>
            </w:tcBorders>
            <w:shd w:val="clear" w:color="auto" w:fill="auto"/>
          </w:tcPr>
          <w:p w14:paraId="2C20E08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2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0452B087" w14:textId="59430EF3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&lt;0.0</w:t>
            </w:r>
            <w:r w:rsidR="005A63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34AECD4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2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C6C6D4A" w14:textId="5524E168" w:rsidR="00C552F5" w:rsidRPr="0028074F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280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&lt;0.0</w:t>
            </w:r>
            <w:r w:rsidR="005A63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</w:t>
            </w:r>
            <w:r w:rsidRPr="002807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6A9757F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2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E0D32CC" w14:textId="77777777" w:rsidR="00C552F5" w:rsidRPr="00327E54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27E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B6295A6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2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013DD78" w14:textId="77777777" w:rsidR="00C552F5" w:rsidRPr="00CD2D3F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D2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0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524081B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257C089" w14:textId="2D9358D5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5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B82219C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A502F59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02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1351C5C" w14:textId="77777777" w:rsidR="00C552F5" w:rsidRPr="00102E76" w:rsidRDefault="00C552F5" w:rsidP="00EA206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5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D8DC3A6" w14:textId="77777777" w:rsidR="00C552F5" w:rsidRPr="0031653B" w:rsidRDefault="00C552F5" w:rsidP="00EA2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16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099</w:t>
            </w:r>
          </w:p>
        </w:tc>
      </w:tr>
    </w:tbl>
    <w:p w14:paraId="798BA26C" w14:textId="77777777" w:rsidR="00C552F5" w:rsidRPr="00102E76" w:rsidRDefault="00C552F5" w:rsidP="00C552F5">
      <w:pPr>
        <w:pStyle w:val="Geenafstand"/>
        <w:rPr>
          <w:rFonts w:ascii="Times New Roman" w:hAnsi="Times New Roman" w:cs="Times New Roman"/>
        </w:rPr>
      </w:pPr>
    </w:p>
    <w:p w14:paraId="7CE3107A" w14:textId="77777777" w:rsidR="00C552F5" w:rsidRPr="00102E76" w:rsidRDefault="00C552F5" w:rsidP="00C552F5">
      <w:pPr>
        <w:pStyle w:val="Geenafstand"/>
        <w:rPr>
          <w:rFonts w:ascii="Times New Roman" w:hAnsi="Times New Roman" w:cs="Times New Roman"/>
        </w:rPr>
      </w:pPr>
    </w:p>
    <w:p w14:paraId="2DFC1347" w14:textId="77777777" w:rsidR="00C552F5" w:rsidRPr="00102E76" w:rsidRDefault="00C552F5" w:rsidP="00C552F5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102E76">
        <w:rPr>
          <w:rFonts w:ascii="Times New Roman" w:hAnsi="Times New Roman" w:cs="Times New Roman"/>
          <w:sz w:val="20"/>
          <w:szCs w:val="20"/>
        </w:rPr>
        <w:t xml:space="preserve">FEP, First Episode Psychosis; </w:t>
      </w:r>
      <w:r>
        <w:rPr>
          <w:rFonts w:ascii="Times New Roman" w:hAnsi="Times New Roman" w:cs="Times New Roman"/>
          <w:sz w:val="20"/>
          <w:szCs w:val="20"/>
        </w:rPr>
        <w:t>D2R, D</w:t>
      </w:r>
      <w:r w:rsidRPr="00F3424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receptor; </w:t>
      </w:r>
      <w:r w:rsidRPr="00102E76">
        <w:rPr>
          <w:rFonts w:ascii="Times New Roman" w:hAnsi="Times New Roman" w:cs="Times New Roman"/>
          <w:sz w:val="20"/>
          <w:szCs w:val="20"/>
        </w:rPr>
        <w:t>PANSS, Positive and Negative Syndrome Scal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A7C677B" w14:textId="77777777" w:rsidR="00C552F5" w:rsidRDefault="00C552F5" w:rsidP="00C552F5">
      <w:pPr>
        <w:pStyle w:val="Geenafstand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 w:rsidRPr="00F5338C">
        <w:rPr>
          <w:rFonts w:ascii="Times New Roman" w:hAnsi="Times New Roman" w:cs="Times New Roman"/>
          <w:sz w:val="20"/>
          <w:szCs w:val="20"/>
        </w:rPr>
        <w:t>The table displays standardized (</w:t>
      </w:r>
      <w:r w:rsidRPr="00F5338C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β) regression coefficient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and p-values</w:t>
      </w:r>
      <w:r w:rsidRPr="00F5338C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.</w:t>
      </w:r>
    </w:p>
    <w:p w14:paraId="747975A1" w14:textId="27BB6557" w:rsidR="002A6738" w:rsidRPr="00CD2D3F" w:rsidRDefault="002A6738" w:rsidP="00CD2D3F">
      <w:pPr>
        <w:rPr>
          <w:rFonts w:ascii="Times New Roman" w:hAnsi="Times New Roman" w:cs="Times New Roman"/>
          <w:b/>
          <w:color w:val="000000"/>
        </w:rPr>
      </w:pPr>
    </w:p>
    <w:sectPr w:rsidR="002A6738" w:rsidRPr="00CD2D3F" w:rsidSect="00FE45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5FB"/>
    <w:rsid w:val="00047891"/>
    <w:rsid w:val="000637AD"/>
    <w:rsid w:val="000659E9"/>
    <w:rsid w:val="000979EF"/>
    <w:rsid w:val="000A1934"/>
    <w:rsid w:val="000A69AE"/>
    <w:rsid w:val="000C2CDC"/>
    <w:rsid w:val="00102A1C"/>
    <w:rsid w:val="00102E76"/>
    <w:rsid w:val="00183971"/>
    <w:rsid w:val="00185D96"/>
    <w:rsid w:val="001C2AFF"/>
    <w:rsid w:val="001D50DF"/>
    <w:rsid w:val="001E006E"/>
    <w:rsid w:val="001E44CB"/>
    <w:rsid w:val="001E58D3"/>
    <w:rsid w:val="001F10BF"/>
    <w:rsid w:val="00217ED1"/>
    <w:rsid w:val="002217F9"/>
    <w:rsid w:val="00244555"/>
    <w:rsid w:val="00251E50"/>
    <w:rsid w:val="0028074F"/>
    <w:rsid w:val="00293812"/>
    <w:rsid w:val="00295B1F"/>
    <w:rsid w:val="002A6738"/>
    <w:rsid w:val="002C6CD0"/>
    <w:rsid w:val="002D5894"/>
    <w:rsid w:val="002D5B57"/>
    <w:rsid w:val="002E7674"/>
    <w:rsid w:val="0031653B"/>
    <w:rsid w:val="00327E54"/>
    <w:rsid w:val="00333287"/>
    <w:rsid w:val="00386398"/>
    <w:rsid w:val="00387312"/>
    <w:rsid w:val="003B3FC9"/>
    <w:rsid w:val="003B45D4"/>
    <w:rsid w:val="003F2CDA"/>
    <w:rsid w:val="00404A8E"/>
    <w:rsid w:val="00427E83"/>
    <w:rsid w:val="00442EA3"/>
    <w:rsid w:val="0049315C"/>
    <w:rsid w:val="004A49B1"/>
    <w:rsid w:val="004A71F2"/>
    <w:rsid w:val="004B34DE"/>
    <w:rsid w:val="004B6CC5"/>
    <w:rsid w:val="004C6C1D"/>
    <w:rsid w:val="004C7CBB"/>
    <w:rsid w:val="004F319C"/>
    <w:rsid w:val="00503CEE"/>
    <w:rsid w:val="00515502"/>
    <w:rsid w:val="00530050"/>
    <w:rsid w:val="005463E5"/>
    <w:rsid w:val="005564C4"/>
    <w:rsid w:val="0057445E"/>
    <w:rsid w:val="0058594D"/>
    <w:rsid w:val="00597FD1"/>
    <w:rsid w:val="005A14E9"/>
    <w:rsid w:val="005A446F"/>
    <w:rsid w:val="005A63A9"/>
    <w:rsid w:val="005D2B0D"/>
    <w:rsid w:val="005D71C5"/>
    <w:rsid w:val="005F44A4"/>
    <w:rsid w:val="00614FC5"/>
    <w:rsid w:val="006215A1"/>
    <w:rsid w:val="00622A13"/>
    <w:rsid w:val="006238FA"/>
    <w:rsid w:val="00627966"/>
    <w:rsid w:val="00632B54"/>
    <w:rsid w:val="0063483A"/>
    <w:rsid w:val="00664E03"/>
    <w:rsid w:val="00671BD2"/>
    <w:rsid w:val="0069658F"/>
    <w:rsid w:val="006A4841"/>
    <w:rsid w:val="006D0933"/>
    <w:rsid w:val="006D3E88"/>
    <w:rsid w:val="006F142D"/>
    <w:rsid w:val="00702D02"/>
    <w:rsid w:val="00715D90"/>
    <w:rsid w:val="00722AC9"/>
    <w:rsid w:val="007340A9"/>
    <w:rsid w:val="007403B7"/>
    <w:rsid w:val="00750362"/>
    <w:rsid w:val="0078468F"/>
    <w:rsid w:val="00784CE0"/>
    <w:rsid w:val="007B6FC1"/>
    <w:rsid w:val="007C2308"/>
    <w:rsid w:val="007D49E4"/>
    <w:rsid w:val="007E2EED"/>
    <w:rsid w:val="0082507F"/>
    <w:rsid w:val="0085236D"/>
    <w:rsid w:val="00856177"/>
    <w:rsid w:val="00875678"/>
    <w:rsid w:val="008B3460"/>
    <w:rsid w:val="008B74AB"/>
    <w:rsid w:val="008D6406"/>
    <w:rsid w:val="008E4CAC"/>
    <w:rsid w:val="008F60D4"/>
    <w:rsid w:val="008F65EF"/>
    <w:rsid w:val="009028C4"/>
    <w:rsid w:val="00907505"/>
    <w:rsid w:val="00911B79"/>
    <w:rsid w:val="0091213E"/>
    <w:rsid w:val="009140CF"/>
    <w:rsid w:val="00922B9B"/>
    <w:rsid w:val="00931957"/>
    <w:rsid w:val="00934B5A"/>
    <w:rsid w:val="00936CFF"/>
    <w:rsid w:val="00940E7D"/>
    <w:rsid w:val="00962E11"/>
    <w:rsid w:val="009A166D"/>
    <w:rsid w:val="009B4CA3"/>
    <w:rsid w:val="009C6870"/>
    <w:rsid w:val="009D533D"/>
    <w:rsid w:val="009E6C1A"/>
    <w:rsid w:val="00A02094"/>
    <w:rsid w:val="00A04851"/>
    <w:rsid w:val="00A11121"/>
    <w:rsid w:val="00A22168"/>
    <w:rsid w:val="00A752EE"/>
    <w:rsid w:val="00A95CAC"/>
    <w:rsid w:val="00AF5CC7"/>
    <w:rsid w:val="00B025F1"/>
    <w:rsid w:val="00B0541A"/>
    <w:rsid w:val="00B2242C"/>
    <w:rsid w:val="00B53C46"/>
    <w:rsid w:val="00B553E4"/>
    <w:rsid w:val="00B6046B"/>
    <w:rsid w:val="00B61685"/>
    <w:rsid w:val="00B74EA5"/>
    <w:rsid w:val="00B80F08"/>
    <w:rsid w:val="00B91F98"/>
    <w:rsid w:val="00BC615F"/>
    <w:rsid w:val="00BE22EF"/>
    <w:rsid w:val="00BF3933"/>
    <w:rsid w:val="00C23552"/>
    <w:rsid w:val="00C319BA"/>
    <w:rsid w:val="00C34716"/>
    <w:rsid w:val="00C41857"/>
    <w:rsid w:val="00C552F5"/>
    <w:rsid w:val="00C868E5"/>
    <w:rsid w:val="00CB6A25"/>
    <w:rsid w:val="00CD0C23"/>
    <w:rsid w:val="00CD2D3F"/>
    <w:rsid w:val="00CE0E45"/>
    <w:rsid w:val="00CE4709"/>
    <w:rsid w:val="00D02B3D"/>
    <w:rsid w:val="00D13D9B"/>
    <w:rsid w:val="00D61680"/>
    <w:rsid w:val="00D91428"/>
    <w:rsid w:val="00D97273"/>
    <w:rsid w:val="00DA5943"/>
    <w:rsid w:val="00DE2313"/>
    <w:rsid w:val="00E04ECE"/>
    <w:rsid w:val="00E107AE"/>
    <w:rsid w:val="00E3374C"/>
    <w:rsid w:val="00E376F0"/>
    <w:rsid w:val="00E42DF7"/>
    <w:rsid w:val="00E800DE"/>
    <w:rsid w:val="00E86AA7"/>
    <w:rsid w:val="00EA0676"/>
    <w:rsid w:val="00EA72C4"/>
    <w:rsid w:val="00EC1DA3"/>
    <w:rsid w:val="00EE1213"/>
    <w:rsid w:val="00EE45C0"/>
    <w:rsid w:val="00F14C34"/>
    <w:rsid w:val="00F20E5A"/>
    <w:rsid w:val="00F34248"/>
    <w:rsid w:val="00F5338C"/>
    <w:rsid w:val="00F6393C"/>
    <w:rsid w:val="00F718C2"/>
    <w:rsid w:val="00F84E85"/>
    <w:rsid w:val="00FA43B1"/>
    <w:rsid w:val="00FA7105"/>
    <w:rsid w:val="00FB1183"/>
    <w:rsid w:val="00FC5216"/>
    <w:rsid w:val="00FE45FB"/>
    <w:rsid w:val="00FE56CF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CAE9C"/>
  <w15:chartTrackingRefBased/>
  <w15:docId w15:val="{688BE8EA-5791-4C69-94A3-C97A1DC10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FE4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03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03CEE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839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8397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839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839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8397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752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D6F0D-B857-41FC-9A7D-6F935251D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44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din, S.S. (Shiral)</dc:creator>
  <cp:keywords/>
  <dc:description/>
  <cp:lastModifiedBy>Oomen, P.P. (Priscilla)</cp:lastModifiedBy>
  <cp:revision>4</cp:revision>
  <dcterms:created xsi:type="dcterms:W3CDTF">2025-08-20T09:26:00Z</dcterms:created>
  <dcterms:modified xsi:type="dcterms:W3CDTF">2025-08-20T09:29:00Z</dcterms:modified>
</cp:coreProperties>
</file>